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21C7E" w14:textId="77777777" w:rsidR="00F94DF1" w:rsidRPr="00F94DF1" w:rsidRDefault="00F94DF1" w:rsidP="00F94DF1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b/>
          <w:color w:val="000000" w:themeColor="text1"/>
          <w:lang w:val="en-GB"/>
        </w:rPr>
        <w:t>Characteristics of people with high visit-to-visit glycaemic variability in Type 2 diabetes</w:t>
      </w:r>
    </w:p>
    <w:p w14:paraId="65BBEEE1" w14:textId="77777777" w:rsidR="00F94DF1" w:rsidRPr="00F94DF1" w:rsidRDefault="00F94DF1" w:rsidP="00F94DF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5C81729" w14:textId="77777777" w:rsidR="00F94DF1" w:rsidRPr="00F94DF1" w:rsidRDefault="00F94DF1" w:rsidP="00F94DF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J. D. Noyes</w:t>
      </w: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, E. Soto-Pedre</w:t>
      </w: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, L. A. Donnelly</w:t>
      </w: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 and E. R. Pearson</w:t>
      </w: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</w:p>
    <w:p w14:paraId="182D6F8A" w14:textId="77777777" w:rsidR="00F94DF1" w:rsidRPr="00F94DF1" w:rsidRDefault="00F94DF1" w:rsidP="00F94DF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21CCD7D" w14:textId="77777777" w:rsidR="00F94DF1" w:rsidRPr="00F94DF1" w:rsidRDefault="00F94DF1" w:rsidP="00F94DF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School of Medicine, and </w:t>
      </w:r>
      <w:r w:rsidRPr="00F94DF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Division of Molecular &amp; Clinical Medicine, </w:t>
      </w:r>
      <w:proofErr w:type="spellStart"/>
      <w:r w:rsidRPr="00F94DF1">
        <w:rPr>
          <w:rFonts w:ascii="Times New Roman" w:hAnsi="Times New Roman" w:cs="Times New Roman"/>
          <w:color w:val="000000" w:themeColor="text1"/>
          <w:lang w:val="en-GB"/>
        </w:rPr>
        <w:t>Ninewells</w:t>
      </w:r>
      <w:proofErr w:type="spellEnd"/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 Hospital and Medical School, University of Dundee, Dundee, UK</w:t>
      </w:r>
    </w:p>
    <w:p w14:paraId="383BBFDC" w14:textId="22F9D521" w:rsidR="00AA029C" w:rsidRPr="00F94DF1" w:rsidRDefault="00AA029C" w:rsidP="009B79AE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603EB68" w14:textId="1F6ADB10" w:rsidR="00F94DF1" w:rsidRPr="00F94DF1" w:rsidRDefault="00F94DF1" w:rsidP="009B79AE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b/>
          <w:color w:val="000000" w:themeColor="text1"/>
          <w:lang w:val="en-GB"/>
        </w:rPr>
        <w:t>Supporting Information</w:t>
      </w:r>
    </w:p>
    <w:p w14:paraId="777DC127" w14:textId="3FEFF7A2" w:rsidR="00DA324A" w:rsidRPr="00F94DF1" w:rsidRDefault="00DA324A" w:rsidP="00F94DF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4C3876" w:rsidRPr="00F94DF1">
        <w:rPr>
          <w:rFonts w:ascii="Times New Roman" w:hAnsi="Times New Roman" w:cs="Times New Roman"/>
          <w:color w:val="000000" w:themeColor="text1"/>
          <w:lang w:val="en-GB"/>
        </w:rPr>
        <w:t xml:space="preserve">Baseline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characteristics of included and excluded participants </w:t>
      </w:r>
    </w:p>
    <w:p w14:paraId="6DAF1C27" w14:textId="77777777" w:rsidR="00DA324A" w:rsidRPr="00F94DF1" w:rsidRDefault="00DA324A" w:rsidP="00DA324A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00"/>
        <w:gridCol w:w="1823"/>
      </w:tblGrid>
      <w:tr w:rsidR="00F94DF1" w:rsidRPr="00F94DF1" w14:paraId="1FA0DB4C" w14:textId="77777777" w:rsidTr="007000B5">
        <w:tc>
          <w:tcPr>
            <w:tcW w:w="2965" w:type="dxa"/>
          </w:tcPr>
          <w:p w14:paraId="03C58960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haracteristic </w:t>
            </w:r>
          </w:p>
        </w:tc>
        <w:tc>
          <w:tcPr>
            <w:tcW w:w="1800" w:type="dxa"/>
          </w:tcPr>
          <w:p w14:paraId="79CC7BE3" w14:textId="676F21BC" w:rsidR="00DA324A" w:rsidRPr="00F94DF1" w:rsidRDefault="004C387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inal </w:t>
            </w:r>
            <w:r w:rsidR="00DA324A"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nalysis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hort</w:t>
            </w:r>
          </w:p>
          <w:p w14:paraId="34B99A5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(n=10,130)</w:t>
            </w:r>
          </w:p>
        </w:tc>
        <w:tc>
          <w:tcPr>
            <w:tcW w:w="1823" w:type="dxa"/>
          </w:tcPr>
          <w:p w14:paraId="4F62E494" w14:textId="28AEB661" w:rsidR="00DA324A" w:rsidRPr="00F94DF1" w:rsidRDefault="007000B5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xcluded due to &lt;4 HbA1c </w:t>
            </w:r>
            <w:r w:rsidR="00365BDC"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M</w:t>
            </w:r>
            <w:r w:rsidR="00B36533"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easures</w:t>
            </w:r>
          </w:p>
          <w:p w14:paraId="1FE7EDF7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(n=1,030)</w:t>
            </w:r>
          </w:p>
        </w:tc>
      </w:tr>
      <w:tr w:rsidR="00F94DF1" w:rsidRPr="00F94DF1" w14:paraId="37143E76" w14:textId="77777777" w:rsidTr="007000B5">
        <w:tc>
          <w:tcPr>
            <w:tcW w:w="2965" w:type="dxa"/>
          </w:tcPr>
          <w:p w14:paraId="7909BFC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Gender:</w:t>
            </w:r>
          </w:p>
          <w:p w14:paraId="060F5F4F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Female </w:t>
            </w:r>
          </w:p>
          <w:p w14:paraId="16C812B9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Male</w:t>
            </w:r>
          </w:p>
        </w:tc>
        <w:tc>
          <w:tcPr>
            <w:tcW w:w="1800" w:type="dxa"/>
          </w:tcPr>
          <w:p w14:paraId="1482FF74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08EBA1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4,628 (45.7%)</w:t>
            </w:r>
          </w:p>
          <w:p w14:paraId="7E86D47B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,502 (54.3%)</w:t>
            </w:r>
          </w:p>
        </w:tc>
        <w:tc>
          <w:tcPr>
            <w:tcW w:w="1823" w:type="dxa"/>
          </w:tcPr>
          <w:p w14:paraId="15926CBF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D62965B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472 (45.8%)</w:t>
            </w:r>
          </w:p>
          <w:p w14:paraId="3A2EF90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58 (54.2%)</w:t>
            </w:r>
          </w:p>
        </w:tc>
      </w:tr>
      <w:tr w:rsidR="00F94DF1" w:rsidRPr="00F94DF1" w14:paraId="17729B6D" w14:textId="77777777" w:rsidTr="007000B5">
        <w:tc>
          <w:tcPr>
            <w:tcW w:w="2965" w:type="dxa"/>
          </w:tcPr>
          <w:p w14:paraId="1EAD0232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ge (years)</w:t>
            </w:r>
          </w:p>
        </w:tc>
        <w:tc>
          <w:tcPr>
            <w:tcW w:w="1800" w:type="dxa"/>
          </w:tcPr>
          <w:p w14:paraId="6E39FD05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66.9 (11.1)</w:t>
            </w:r>
          </w:p>
        </w:tc>
        <w:tc>
          <w:tcPr>
            <w:tcW w:w="1823" w:type="dxa"/>
          </w:tcPr>
          <w:p w14:paraId="41ACA63F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72.0 (13.5)</w:t>
            </w:r>
          </w:p>
        </w:tc>
      </w:tr>
      <w:tr w:rsidR="00F94DF1" w:rsidRPr="00F94DF1" w14:paraId="71A817F8" w14:textId="77777777" w:rsidTr="007000B5">
        <w:tc>
          <w:tcPr>
            <w:tcW w:w="2965" w:type="dxa"/>
          </w:tcPr>
          <w:p w14:paraId="22C16497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ype 2 Diabetes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Duration (years)</w:t>
            </w:r>
          </w:p>
        </w:tc>
        <w:tc>
          <w:tcPr>
            <w:tcW w:w="1800" w:type="dxa"/>
          </w:tcPr>
          <w:p w14:paraId="703CACF9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2C4CE8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.1 (4.0)</w:t>
            </w:r>
          </w:p>
        </w:tc>
        <w:tc>
          <w:tcPr>
            <w:tcW w:w="1823" w:type="dxa"/>
          </w:tcPr>
          <w:p w14:paraId="33341DD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16959D4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.4 (4.0)</w:t>
            </w:r>
          </w:p>
        </w:tc>
      </w:tr>
      <w:tr w:rsidR="00F94DF1" w:rsidRPr="00F94DF1" w14:paraId="591D637B" w14:textId="77777777" w:rsidTr="007000B5">
        <w:tc>
          <w:tcPr>
            <w:tcW w:w="2965" w:type="dxa"/>
          </w:tcPr>
          <w:p w14:paraId="58AC6BF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reatment: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Diet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Mono or Dual</w:t>
            </w:r>
          </w:p>
          <w:p w14:paraId="69B6F211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Triple or Insulin</w:t>
            </w:r>
          </w:p>
        </w:tc>
        <w:tc>
          <w:tcPr>
            <w:tcW w:w="1800" w:type="dxa"/>
          </w:tcPr>
          <w:p w14:paraId="2A716260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AD7BB70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,386 (33.4%)</w:t>
            </w:r>
          </w:p>
          <w:p w14:paraId="213EAB3B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,456 (54.9%)</w:t>
            </w:r>
          </w:p>
          <w:p w14:paraId="7C3BAD5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,288 (12.71%)</w:t>
            </w:r>
          </w:p>
        </w:tc>
        <w:tc>
          <w:tcPr>
            <w:tcW w:w="1823" w:type="dxa"/>
          </w:tcPr>
          <w:p w14:paraId="18765B5F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F9C00C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424 (41.2%)</w:t>
            </w:r>
          </w:p>
          <w:p w14:paraId="6ED6FE7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14 (49.9%)</w:t>
            </w:r>
          </w:p>
          <w:p w14:paraId="48ED77E5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92 (8.9%)</w:t>
            </w:r>
          </w:p>
        </w:tc>
      </w:tr>
      <w:tr w:rsidR="00F94DF1" w:rsidRPr="00F94DF1" w14:paraId="590538AF" w14:textId="77777777" w:rsidTr="007000B5">
        <w:tc>
          <w:tcPr>
            <w:tcW w:w="2965" w:type="dxa"/>
          </w:tcPr>
          <w:p w14:paraId="577E56F9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DL-Cholesterol (mmol/l)</w:t>
            </w:r>
          </w:p>
        </w:tc>
        <w:tc>
          <w:tcPr>
            <w:tcW w:w="1800" w:type="dxa"/>
          </w:tcPr>
          <w:p w14:paraId="24DB80E0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2 (0.34)</w:t>
            </w:r>
          </w:p>
        </w:tc>
        <w:tc>
          <w:tcPr>
            <w:tcW w:w="1823" w:type="dxa"/>
          </w:tcPr>
          <w:p w14:paraId="13EBD2D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4 (0.38)</w:t>
            </w:r>
          </w:p>
        </w:tc>
      </w:tr>
      <w:tr w:rsidR="00F94DF1" w:rsidRPr="00F94DF1" w14:paraId="7C102A53" w14:textId="77777777" w:rsidTr="007000B5">
        <w:tc>
          <w:tcPr>
            <w:tcW w:w="2965" w:type="dxa"/>
          </w:tcPr>
          <w:p w14:paraId="385C679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BMI (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800" w:type="dxa"/>
          </w:tcPr>
          <w:p w14:paraId="4BFEF9C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1.7 (6.2)</w:t>
            </w:r>
          </w:p>
        </w:tc>
        <w:tc>
          <w:tcPr>
            <w:tcW w:w="1823" w:type="dxa"/>
          </w:tcPr>
          <w:p w14:paraId="0FC10CA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9.9 (6.5)</w:t>
            </w:r>
          </w:p>
        </w:tc>
      </w:tr>
      <w:tr w:rsidR="00F94DF1" w:rsidRPr="00F94DF1" w14:paraId="0735C1ED" w14:textId="77777777" w:rsidTr="007000B5">
        <w:tc>
          <w:tcPr>
            <w:tcW w:w="2965" w:type="dxa"/>
          </w:tcPr>
          <w:p w14:paraId="1334BE6C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Deprivation (SIMD)</w:t>
            </w:r>
          </w:p>
          <w:p w14:paraId="6979E9E8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1 (Most Deprived)</w:t>
            </w:r>
          </w:p>
          <w:p w14:paraId="050F5DB9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2</w:t>
            </w:r>
          </w:p>
          <w:p w14:paraId="398B400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3</w:t>
            </w:r>
          </w:p>
          <w:p w14:paraId="2E23FA67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4</w:t>
            </w:r>
          </w:p>
          <w:p w14:paraId="3549FB30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5 (Least Deprived)</w:t>
            </w:r>
          </w:p>
        </w:tc>
        <w:tc>
          <w:tcPr>
            <w:tcW w:w="1800" w:type="dxa"/>
          </w:tcPr>
          <w:p w14:paraId="72363BFF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5A8A47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,110 (20.8%)</w:t>
            </w:r>
          </w:p>
          <w:p w14:paraId="51BB3D2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,189 (21.6%)</w:t>
            </w:r>
          </w:p>
          <w:p w14:paraId="1726EB8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,006 (19.8%)</w:t>
            </w:r>
          </w:p>
          <w:p w14:paraId="4B26370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,923 (19.0%)</w:t>
            </w:r>
          </w:p>
          <w:p w14:paraId="141A5FC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,902 (18.8%)</w:t>
            </w:r>
          </w:p>
        </w:tc>
        <w:tc>
          <w:tcPr>
            <w:tcW w:w="1823" w:type="dxa"/>
          </w:tcPr>
          <w:p w14:paraId="52D9841A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ADAA5D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23 (21.7%)</w:t>
            </w:r>
          </w:p>
          <w:p w14:paraId="0A6DB89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54 (24.7%)</w:t>
            </w:r>
          </w:p>
          <w:p w14:paraId="2E4EFD47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67 (16.2%)</w:t>
            </w:r>
          </w:p>
          <w:p w14:paraId="27575BC5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05 (19.9%)</w:t>
            </w:r>
          </w:p>
          <w:p w14:paraId="5D685946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81 (17.6%)</w:t>
            </w:r>
          </w:p>
        </w:tc>
      </w:tr>
      <w:tr w:rsidR="00F94DF1" w:rsidRPr="00F94DF1" w14:paraId="3A28D7BF" w14:textId="77777777" w:rsidTr="007000B5">
        <w:tc>
          <w:tcPr>
            <w:tcW w:w="2965" w:type="dxa"/>
          </w:tcPr>
          <w:p w14:paraId="345D5F5D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Number of Readings</w:t>
            </w:r>
          </w:p>
        </w:tc>
        <w:tc>
          <w:tcPr>
            <w:tcW w:w="1800" w:type="dxa"/>
          </w:tcPr>
          <w:p w14:paraId="7D204A73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7.9 (2.6)</w:t>
            </w:r>
          </w:p>
        </w:tc>
        <w:tc>
          <w:tcPr>
            <w:tcW w:w="1823" w:type="dxa"/>
          </w:tcPr>
          <w:p w14:paraId="5AD50B8C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16 (0.8)</w:t>
            </w:r>
          </w:p>
        </w:tc>
      </w:tr>
      <w:tr w:rsidR="00F94DF1" w:rsidRPr="00F94DF1" w14:paraId="06A396C4" w14:textId="77777777" w:rsidTr="007000B5">
        <w:tc>
          <w:tcPr>
            <w:tcW w:w="2965" w:type="dxa"/>
          </w:tcPr>
          <w:p w14:paraId="4BE984B7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bA1c (mmol/mol)</w:t>
            </w:r>
          </w:p>
        </w:tc>
        <w:tc>
          <w:tcPr>
            <w:tcW w:w="1800" w:type="dxa"/>
          </w:tcPr>
          <w:p w14:paraId="58954183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7 (12)</w:t>
            </w:r>
          </w:p>
        </w:tc>
        <w:tc>
          <w:tcPr>
            <w:tcW w:w="1823" w:type="dxa"/>
          </w:tcPr>
          <w:p w14:paraId="70FF210B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4 (16)</w:t>
            </w:r>
          </w:p>
        </w:tc>
      </w:tr>
      <w:tr w:rsidR="00F94DF1" w:rsidRPr="00F94DF1" w14:paraId="6176B948" w14:textId="77777777" w:rsidTr="007000B5">
        <w:tc>
          <w:tcPr>
            <w:tcW w:w="2965" w:type="dxa"/>
          </w:tcPr>
          <w:p w14:paraId="4CDB82BE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bA1c (%)</w:t>
            </w:r>
          </w:p>
        </w:tc>
        <w:tc>
          <w:tcPr>
            <w:tcW w:w="1800" w:type="dxa"/>
          </w:tcPr>
          <w:p w14:paraId="1C338CF1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7.4 (1.1)</w:t>
            </w:r>
          </w:p>
        </w:tc>
        <w:tc>
          <w:tcPr>
            <w:tcW w:w="1823" w:type="dxa"/>
          </w:tcPr>
          <w:p w14:paraId="00B2ABD5" w14:textId="77777777" w:rsidR="00DA324A" w:rsidRPr="00F94DF1" w:rsidRDefault="00DA324A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7.1 (1.5)</w:t>
            </w:r>
          </w:p>
        </w:tc>
      </w:tr>
    </w:tbl>
    <w:p w14:paraId="22AEF41F" w14:textId="12CC2F1E" w:rsidR="00DA324A" w:rsidRPr="00F94DF1" w:rsidRDefault="00DA324A" w:rsidP="00DA324A">
      <w:pPr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The values are reported as the mean (SD), unless otherwise indicated.</w:t>
      </w:r>
    </w:p>
    <w:p w14:paraId="71D7EDAA" w14:textId="77777777" w:rsidR="00DA324A" w:rsidRPr="00F94DF1" w:rsidRDefault="00DA324A" w:rsidP="00DA324A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851B6FD" w14:textId="77777777" w:rsidR="00DA324A" w:rsidRPr="00F94DF1" w:rsidRDefault="00DA324A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406446C" w14:textId="77777777" w:rsidR="00DA324A" w:rsidRPr="00F94DF1" w:rsidRDefault="00DA324A" w:rsidP="00AA029C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5BA243E" w14:textId="6C66D1C7" w:rsidR="00AA029C" w:rsidRPr="00F94DF1" w:rsidRDefault="00BA3077" w:rsidP="00AA029C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able 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2</w:t>
      </w:r>
      <w:r w:rsidR="00AA029C" w:rsidRPr="00F94DF1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A029C" w:rsidRPr="00F94DF1">
        <w:rPr>
          <w:rFonts w:ascii="Times New Roman" w:hAnsi="Times New Roman" w:cs="Times New Roman"/>
          <w:color w:val="000000" w:themeColor="text1"/>
          <w:lang w:val="en-GB"/>
        </w:rPr>
        <w:t xml:space="preserve">Univariate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whole sample analysis showing the odds of 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>high HbA</w:t>
      </w:r>
      <w:r w:rsidR="00882B09" w:rsidRPr="008B69C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c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 xml:space="preserve"> variability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515"/>
        <w:gridCol w:w="2070"/>
        <w:gridCol w:w="990"/>
        <w:gridCol w:w="2070"/>
        <w:gridCol w:w="990"/>
      </w:tblGrid>
      <w:tr w:rsidR="00F94DF1" w:rsidRPr="00F94DF1" w14:paraId="42AA3C3A" w14:textId="77777777" w:rsidTr="00575F51">
        <w:tc>
          <w:tcPr>
            <w:tcW w:w="2515" w:type="dxa"/>
            <w:vMerge w:val="restart"/>
          </w:tcPr>
          <w:p w14:paraId="510CFF1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AA4134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3060" w:type="dxa"/>
            <w:gridSpan w:val="2"/>
          </w:tcPr>
          <w:p w14:paraId="03838EB7" w14:textId="77777777" w:rsidR="00AA029C" w:rsidRPr="00F94DF1" w:rsidRDefault="00AA029C" w:rsidP="00575F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Low Mean HbA1c (n=3,057)</w:t>
            </w:r>
          </w:p>
        </w:tc>
        <w:tc>
          <w:tcPr>
            <w:tcW w:w="3060" w:type="dxa"/>
            <w:gridSpan w:val="2"/>
          </w:tcPr>
          <w:p w14:paraId="6906BDBF" w14:textId="77777777" w:rsidR="00AA029C" w:rsidRPr="00F94DF1" w:rsidRDefault="00AA029C" w:rsidP="00575F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igh Mean HbA1c (n=3,697)</w:t>
            </w:r>
          </w:p>
        </w:tc>
      </w:tr>
      <w:tr w:rsidR="00F94DF1" w:rsidRPr="00F94DF1" w14:paraId="2DCB3F45" w14:textId="77777777" w:rsidTr="00575F51">
        <w:tc>
          <w:tcPr>
            <w:tcW w:w="2515" w:type="dxa"/>
            <w:vMerge/>
          </w:tcPr>
          <w:p w14:paraId="17D54FD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70" w:type="dxa"/>
          </w:tcPr>
          <w:p w14:paraId="6D65C67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747BED1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2070" w:type="dxa"/>
          </w:tcPr>
          <w:p w14:paraId="5143832A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260BCD2F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</w:tr>
      <w:tr w:rsidR="00F94DF1" w:rsidRPr="00F94DF1" w14:paraId="177B528D" w14:textId="77777777" w:rsidTr="00575F51">
        <w:tc>
          <w:tcPr>
            <w:tcW w:w="2515" w:type="dxa"/>
          </w:tcPr>
          <w:p w14:paraId="6947009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Gender: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Female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Male </w:t>
            </w:r>
          </w:p>
        </w:tc>
        <w:tc>
          <w:tcPr>
            <w:tcW w:w="2070" w:type="dxa"/>
          </w:tcPr>
          <w:p w14:paraId="63EDDE5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776BE3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16D0AD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5 (1.16-1.82)</w:t>
            </w:r>
          </w:p>
        </w:tc>
        <w:tc>
          <w:tcPr>
            <w:tcW w:w="990" w:type="dxa"/>
          </w:tcPr>
          <w:p w14:paraId="2F44D9E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F6854E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08ED20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1</w:t>
            </w:r>
          </w:p>
        </w:tc>
        <w:tc>
          <w:tcPr>
            <w:tcW w:w="2070" w:type="dxa"/>
          </w:tcPr>
          <w:p w14:paraId="621D215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295515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055F243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4 (1.22-1.70)</w:t>
            </w:r>
          </w:p>
        </w:tc>
        <w:tc>
          <w:tcPr>
            <w:tcW w:w="990" w:type="dxa"/>
          </w:tcPr>
          <w:p w14:paraId="2DFC499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2A0CF65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E413AD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0FFE442B" w14:textId="77777777" w:rsidTr="00575F51">
        <w:tc>
          <w:tcPr>
            <w:tcW w:w="2515" w:type="dxa"/>
          </w:tcPr>
          <w:p w14:paraId="711ABC2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ge:</w:t>
            </w:r>
          </w:p>
          <w:p w14:paraId="29B0B7E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75 years</w:t>
            </w:r>
          </w:p>
          <w:p w14:paraId="7B8ADD85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65- &lt;75 years</w:t>
            </w:r>
          </w:p>
          <w:p w14:paraId="19612CA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55- &lt;65 years</w:t>
            </w:r>
          </w:p>
          <w:p w14:paraId="3FFAEDE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55 years</w:t>
            </w:r>
          </w:p>
        </w:tc>
        <w:tc>
          <w:tcPr>
            <w:tcW w:w="2070" w:type="dxa"/>
          </w:tcPr>
          <w:p w14:paraId="18851AE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5659F9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6A7C92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3 (1.07-1.90)</w:t>
            </w:r>
          </w:p>
          <w:p w14:paraId="4DDDD07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0 (1.17-2.19)</w:t>
            </w:r>
          </w:p>
          <w:p w14:paraId="519233A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05 (2.12-4.39)</w:t>
            </w:r>
          </w:p>
        </w:tc>
        <w:tc>
          <w:tcPr>
            <w:tcW w:w="990" w:type="dxa"/>
          </w:tcPr>
          <w:p w14:paraId="70D454C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CC5183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03F634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5</w:t>
            </w:r>
          </w:p>
          <w:p w14:paraId="2AD07E7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3</w:t>
            </w:r>
          </w:p>
          <w:p w14:paraId="1B8FCB9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7681E9B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0F11D5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CFEEA5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7 (0.95-1.45)</w:t>
            </w:r>
          </w:p>
          <w:p w14:paraId="0A7203A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16 (1.71-2.71)</w:t>
            </w:r>
          </w:p>
          <w:p w14:paraId="5303AA2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44 (2.57-4.62)</w:t>
            </w:r>
          </w:p>
        </w:tc>
        <w:tc>
          <w:tcPr>
            <w:tcW w:w="990" w:type="dxa"/>
          </w:tcPr>
          <w:p w14:paraId="4EA2D39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79BF74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56A848A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45</w:t>
            </w:r>
          </w:p>
          <w:p w14:paraId="326B4D8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5989A14F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24BF24ED" w14:textId="77777777" w:rsidTr="00575F51">
        <w:tc>
          <w:tcPr>
            <w:tcW w:w="2515" w:type="dxa"/>
          </w:tcPr>
          <w:p w14:paraId="2889F1C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ype 2 Diabetes Duration:</w:t>
            </w:r>
          </w:p>
          <w:p w14:paraId="4F0C1B3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7 years</w:t>
            </w:r>
          </w:p>
          <w:p w14:paraId="1E7C8C8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.5-7 years</w:t>
            </w:r>
          </w:p>
          <w:p w14:paraId="2B2813C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.5 years</w:t>
            </w:r>
          </w:p>
        </w:tc>
        <w:tc>
          <w:tcPr>
            <w:tcW w:w="2070" w:type="dxa"/>
          </w:tcPr>
          <w:p w14:paraId="3B8C638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3D2495F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05557E8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68 (0.51-0.90)</w:t>
            </w:r>
          </w:p>
          <w:p w14:paraId="3BE2EF2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61 (0.46-0.80)</w:t>
            </w:r>
          </w:p>
        </w:tc>
        <w:tc>
          <w:tcPr>
            <w:tcW w:w="990" w:type="dxa"/>
          </w:tcPr>
          <w:p w14:paraId="0BFDB8A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FA0F64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15741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6 &lt;0.001</w:t>
            </w:r>
          </w:p>
        </w:tc>
        <w:tc>
          <w:tcPr>
            <w:tcW w:w="2070" w:type="dxa"/>
          </w:tcPr>
          <w:p w14:paraId="3B14405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2F558A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956824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79 (0.65-0.96)</w:t>
            </w:r>
          </w:p>
          <w:p w14:paraId="36D039C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2 (0.82-1.27)</w:t>
            </w:r>
          </w:p>
        </w:tc>
        <w:tc>
          <w:tcPr>
            <w:tcW w:w="990" w:type="dxa"/>
          </w:tcPr>
          <w:p w14:paraId="6D446CCA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50E6CC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56F0D3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8</w:t>
            </w:r>
          </w:p>
          <w:p w14:paraId="5059EBF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857</w:t>
            </w:r>
          </w:p>
        </w:tc>
      </w:tr>
      <w:tr w:rsidR="00F94DF1" w:rsidRPr="00F94DF1" w14:paraId="0655928D" w14:textId="77777777" w:rsidTr="00575F51">
        <w:tc>
          <w:tcPr>
            <w:tcW w:w="2515" w:type="dxa"/>
          </w:tcPr>
          <w:p w14:paraId="53F84DA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reatment:</w:t>
            </w:r>
          </w:p>
          <w:p w14:paraId="77C8947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Diet</w:t>
            </w:r>
          </w:p>
          <w:p w14:paraId="64F3FF3A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Mono or Dual</w:t>
            </w:r>
          </w:p>
          <w:p w14:paraId="7F93533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Triple or Insulin</w:t>
            </w:r>
          </w:p>
        </w:tc>
        <w:tc>
          <w:tcPr>
            <w:tcW w:w="2070" w:type="dxa"/>
          </w:tcPr>
          <w:p w14:paraId="51EC94E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C199B5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7D6A2E2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52 (2.75-4.52)</w:t>
            </w:r>
          </w:p>
          <w:p w14:paraId="6D787ED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9.07 (5.39-15.27)</w:t>
            </w:r>
          </w:p>
        </w:tc>
        <w:tc>
          <w:tcPr>
            <w:tcW w:w="990" w:type="dxa"/>
          </w:tcPr>
          <w:p w14:paraId="42A678F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77A54A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B0E266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68E3AC1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014E89AA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D03E9E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5A31A7D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3 (1.17-1.75)</w:t>
            </w:r>
          </w:p>
          <w:p w14:paraId="3E002B9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38 (2.51-4.55)</w:t>
            </w:r>
          </w:p>
        </w:tc>
        <w:tc>
          <w:tcPr>
            <w:tcW w:w="990" w:type="dxa"/>
          </w:tcPr>
          <w:p w14:paraId="2794DC7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4DB1D0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4F432F6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1753D66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278201FA" w14:textId="77777777" w:rsidTr="00575F51">
        <w:tc>
          <w:tcPr>
            <w:tcW w:w="2515" w:type="dxa"/>
          </w:tcPr>
          <w:p w14:paraId="1BE3F03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DL-Cholesterol</w:t>
            </w:r>
          </w:p>
          <w:p w14:paraId="1283EC7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1.3 mmol/l</w:t>
            </w:r>
          </w:p>
          <w:p w14:paraId="6A1258D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1.0-1.3 mmol/l</w:t>
            </w:r>
          </w:p>
          <w:p w14:paraId="5CE6BC8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1.0 mmol/l</w:t>
            </w:r>
          </w:p>
        </w:tc>
        <w:tc>
          <w:tcPr>
            <w:tcW w:w="2070" w:type="dxa"/>
          </w:tcPr>
          <w:p w14:paraId="1ADC002F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4FFBCD5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1FBDBD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80 (1.39-2.35)</w:t>
            </w:r>
          </w:p>
          <w:p w14:paraId="162EBF1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39 (1.78-3.22)</w:t>
            </w:r>
          </w:p>
        </w:tc>
        <w:tc>
          <w:tcPr>
            <w:tcW w:w="990" w:type="dxa"/>
          </w:tcPr>
          <w:p w14:paraId="1A65E7B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2764153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DB4E6B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4002F07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4BCFC8B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54EDBF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3E31B89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71 (1.41-2.07)</w:t>
            </w:r>
          </w:p>
          <w:p w14:paraId="14834A9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59 (2.07-3.25)</w:t>
            </w:r>
          </w:p>
        </w:tc>
        <w:tc>
          <w:tcPr>
            <w:tcW w:w="990" w:type="dxa"/>
          </w:tcPr>
          <w:p w14:paraId="0BD1D64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C173872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1DD132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4935942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118C4DA6" w14:textId="77777777" w:rsidTr="00575F51">
        <w:tc>
          <w:tcPr>
            <w:tcW w:w="2515" w:type="dxa"/>
          </w:tcPr>
          <w:p w14:paraId="41928AD1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BMI:</w:t>
            </w:r>
          </w:p>
          <w:p w14:paraId="2DE45A34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2C65546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5-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4663F99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070" w:type="dxa"/>
          </w:tcPr>
          <w:p w14:paraId="046BE21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9CD4EF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145B45EE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51 (1.04-2.18)</w:t>
            </w:r>
          </w:p>
          <w:p w14:paraId="0C967A08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81 (1.89-4.19)</w:t>
            </w:r>
          </w:p>
        </w:tc>
        <w:tc>
          <w:tcPr>
            <w:tcW w:w="990" w:type="dxa"/>
          </w:tcPr>
          <w:p w14:paraId="03D42BB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D9E0F2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3B7444C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28</w:t>
            </w:r>
          </w:p>
          <w:p w14:paraId="18C3F34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3057975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B55F48B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1B934FB7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57 (1.18-2.08)</w:t>
            </w:r>
          </w:p>
          <w:p w14:paraId="7D65E370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72 (1.97-3.75)</w:t>
            </w:r>
          </w:p>
        </w:tc>
        <w:tc>
          <w:tcPr>
            <w:tcW w:w="990" w:type="dxa"/>
          </w:tcPr>
          <w:p w14:paraId="48D33639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9D41055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7836EB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2</w:t>
            </w:r>
          </w:p>
          <w:p w14:paraId="583C04AD" w14:textId="77777777" w:rsidR="00AA029C" w:rsidRPr="00F94DF1" w:rsidRDefault="00AA029C" w:rsidP="00575F51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</w:tbl>
    <w:p w14:paraId="2799AEBC" w14:textId="77777777" w:rsidR="00AA029C" w:rsidRPr="00F94DF1" w:rsidRDefault="00AA029C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B86BC0E" w14:textId="1BDB8EA0" w:rsidR="00810387" w:rsidRPr="00F94DF1" w:rsidRDefault="00BA3077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3</w:t>
      </w:r>
      <w:r w:rsidR="00810387" w:rsidRPr="00F94DF1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F56AF" w:rsidRPr="00F94DF1">
        <w:rPr>
          <w:rFonts w:ascii="Times New Roman" w:hAnsi="Times New Roman" w:cs="Times New Roman"/>
          <w:color w:val="000000" w:themeColor="text1"/>
          <w:lang w:val="en-GB"/>
        </w:rPr>
        <w:t xml:space="preserve">Sensitivity </w:t>
      </w:r>
      <w:r w:rsidR="00882B09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2F56AF" w:rsidRPr="00F94DF1">
        <w:rPr>
          <w:rFonts w:ascii="Times New Roman" w:hAnsi="Times New Roman" w:cs="Times New Roman"/>
          <w:color w:val="000000" w:themeColor="text1"/>
          <w:lang w:val="en-GB"/>
        </w:rPr>
        <w:t xml:space="preserve">nalysis 1: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multivariate analysis showing the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odds of 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>high HbA</w:t>
      </w:r>
      <w:r w:rsidR="00882B09" w:rsidRPr="008B69C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c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 xml:space="preserve"> variability</w:t>
      </w:r>
      <w:r w:rsidR="00C373B8" w:rsidRPr="00F94DF1">
        <w:rPr>
          <w:rFonts w:ascii="Times New Roman" w:hAnsi="Times New Roman" w:cs="Times New Roman"/>
          <w:color w:val="000000" w:themeColor="text1"/>
          <w:lang w:val="en-GB"/>
        </w:rPr>
        <w:t xml:space="preserve"> with </w:t>
      </w:r>
      <w:r w:rsidR="00882B09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C373B8" w:rsidRPr="00F94DF1">
        <w:rPr>
          <w:rFonts w:ascii="Times New Roman" w:hAnsi="Times New Roman" w:cs="Times New Roman"/>
          <w:color w:val="000000" w:themeColor="text1"/>
          <w:lang w:val="en-GB"/>
        </w:rPr>
        <w:t xml:space="preserve">xtreme </w:t>
      </w:r>
      <w:r w:rsidR="00882B09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C373B8" w:rsidRPr="00F94DF1">
        <w:rPr>
          <w:rFonts w:ascii="Times New Roman" w:hAnsi="Times New Roman" w:cs="Times New Roman"/>
          <w:color w:val="000000" w:themeColor="text1"/>
          <w:lang w:val="en-GB"/>
        </w:rPr>
        <w:t>ean HbA</w:t>
      </w:r>
      <w:r w:rsidR="00C373B8" w:rsidRPr="00882B09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c</w:t>
      </w:r>
      <w:r w:rsidR="00C373B8" w:rsidRP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>values removed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515"/>
        <w:gridCol w:w="2070"/>
        <w:gridCol w:w="990"/>
        <w:gridCol w:w="2070"/>
        <w:gridCol w:w="990"/>
      </w:tblGrid>
      <w:tr w:rsidR="00F94DF1" w:rsidRPr="00F94DF1" w14:paraId="3D0CB57B" w14:textId="77777777" w:rsidTr="00E768B7">
        <w:tc>
          <w:tcPr>
            <w:tcW w:w="2515" w:type="dxa"/>
            <w:vMerge w:val="restart"/>
          </w:tcPr>
          <w:p w14:paraId="1011CB9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5BCD6E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3060" w:type="dxa"/>
            <w:gridSpan w:val="2"/>
          </w:tcPr>
          <w:p w14:paraId="088CE404" w14:textId="77777777" w:rsidR="00BE3BEE" w:rsidRPr="00F94DF1" w:rsidRDefault="00BE3BEE" w:rsidP="00E768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Low Mean HbA1c (n=1,335)</w:t>
            </w:r>
          </w:p>
        </w:tc>
        <w:tc>
          <w:tcPr>
            <w:tcW w:w="3060" w:type="dxa"/>
            <w:gridSpan w:val="2"/>
          </w:tcPr>
          <w:p w14:paraId="2014123F" w14:textId="77777777" w:rsidR="00BE3BEE" w:rsidRPr="00F94DF1" w:rsidRDefault="00BE3BEE" w:rsidP="00E768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igh Mean HbA1c (n=3,174)</w:t>
            </w:r>
          </w:p>
        </w:tc>
      </w:tr>
      <w:tr w:rsidR="00F94DF1" w:rsidRPr="00F94DF1" w14:paraId="3D0657E4" w14:textId="77777777" w:rsidTr="00E768B7">
        <w:tc>
          <w:tcPr>
            <w:tcW w:w="2515" w:type="dxa"/>
            <w:vMerge/>
          </w:tcPr>
          <w:p w14:paraId="2B9B0B2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70" w:type="dxa"/>
          </w:tcPr>
          <w:p w14:paraId="7608688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3B9E0EA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2070" w:type="dxa"/>
          </w:tcPr>
          <w:p w14:paraId="39A5FFC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3051611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</w:tr>
      <w:tr w:rsidR="00F94DF1" w:rsidRPr="00F94DF1" w14:paraId="03BB9A86" w14:textId="77777777" w:rsidTr="00E768B7">
        <w:tc>
          <w:tcPr>
            <w:tcW w:w="2515" w:type="dxa"/>
          </w:tcPr>
          <w:p w14:paraId="3766A9E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Gender: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Female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Male </w:t>
            </w:r>
          </w:p>
        </w:tc>
        <w:tc>
          <w:tcPr>
            <w:tcW w:w="2070" w:type="dxa"/>
          </w:tcPr>
          <w:p w14:paraId="7892031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48CD42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79B3DDD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39 (1.01-1.92)</w:t>
            </w:r>
          </w:p>
        </w:tc>
        <w:tc>
          <w:tcPr>
            <w:tcW w:w="990" w:type="dxa"/>
          </w:tcPr>
          <w:p w14:paraId="0453779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11FFC6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323C54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46</w:t>
            </w:r>
          </w:p>
        </w:tc>
        <w:tc>
          <w:tcPr>
            <w:tcW w:w="2070" w:type="dxa"/>
          </w:tcPr>
          <w:p w14:paraId="5E53186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4DC977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0DAC6F5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6 (0.99-1.36)</w:t>
            </w:r>
          </w:p>
        </w:tc>
        <w:tc>
          <w:tcPr>
            <w:tcW w:w="990" w:type="dxa"/>
          </w:tcPr>
          <w:p w14:paraId="2B389A7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58AF87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F69AA6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65</w:t>
            </w:r>
          </w:p>
        </w:tc>
      </w:tr>
      <w:tr w:rsidR="00F94DF1" w:rsidRPr="00F94DF1" w14:paraId="1E36A305" w14:textId="77777777" w:rsidTr="00E768B7">
        <w:tc>
          <w:tcPr>
            <w:tcW w:w="2515" w:type="dxa"/>
          </w:tcPr>
          <w:p w14:paraId="4F23BD6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ge:</w:t>
            </w:r>
          </w:p>
          <w:p w14:paraId="2924FCA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75 years</w:t>
            </w:r>
          </w:p>
          <w:p w14:paraId="0AFD079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65- &lt;75 years</w:t>
            </w:r>
          </w:p>
          <w:p w14:paraId="2818971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55- &lt;65 years</w:t>
            </w:r>
          </w:p>
          <w:p w14:paraId="52698E3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55 years</w:t>
            </w:r>
          </w:p>
        </w:tc>
        <w:tc>
          <w:tcPr>
            <w:tcW w:w="2070" w:type="dxa"/>
          </w:tcPr>
          <w:p w14:paraId="3681E90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D4FCC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75F2D66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97 (0.66-1.42)</w:t>
            </w:r>
          </w:p>
          <w:p w14:paraId="001730E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0 (0.71-1.71)</w:t>
            </w:r>
          </w:p>
          <w:p w14:paraId="14BB52C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43 (1.40-4.22)</w:t>
            </w:r>
          </w:p>
        </w:tc>
        <w:tc>
          <w:tcPr>
            <w:tcW w:w="990" w:type="dxa"/>
          </w:tcPr>
          <w:p w14:paraId="7164503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677D3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D3B5FD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861</w:t>
            </w:r>
          </w:p>
          <w:p w14:paraId="39D902D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656</w:t>
            </w:r>
          </w:p>
          <w:p w14:paraId="554FBBD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22</w:t>
            </w:r>
          </w:p>
        </w:tc>
        <w:tc>
          <w:tcPr>
            <w:tcW w:w="2070" w:type="dxa"/>
          </w:tcPr>
          <w:p w14:paraId="6EE6F67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D8ACDC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10570A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80 (0.65-0.98)</w:t>
            </w:r>
          </w:p>
          <w:p w14:paraId="08BFD8A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6 (0.94-1.44)</w:t>
            </w:r>
          </w:p>
          <w:p w14:paraId="42E7C05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5 (1.27-2.16)</w:t>
            </w:r>
          </w:p>
        </w:tc>
        <w:tc>
          <w:tcPr>
            <w:tcW w:w="990" w:type="dxa"/>
          </w:tcPr>
          <w:p w14:paraId="4FCB51A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608516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827BF2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29</w:t>
            </w:r>
          </w:p>
          <w:p w14:paraId="37DDE44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76</w:t>
            </w:r>
          </w:p>
          <w:p w14:paraId="568A99A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2EA97D67" w14:textId="77777777" w:rsidTr="00E768B7">
        <w:tc>
          <w:tcPr>
            <w:tcW w:w="2515" w:type="dxa"/>
          </w:tcPr>
          <w:p w14:paraId="3118C57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ype 2 Diabetes 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Duration:</w:t>
            </w:r>
          </w:p>
          <w:p w14:paraId="1E5D41F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7 years</w:t>
            </w:r>
          </w:p>
          <w:p w14:paraId="7AB8C71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.5-7 years</w:t>
            </w:r>
          </w:p>
          <w:p w14:paraId="1DB9E0A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.5 years</w:t>
            </w:r>
          </w:p>
        </w:tc>
        <w:tc>
          <w:tcPr>
            <w:tcW w:w="2070" w:type="dxa"/>
          </w:tcPr>
          <w:p w14:paraId="7EECE5F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13E6F5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.00</w:t>
            </w:r>
          </w:p>
          <w:p w14:paraId="33427BA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1 (0.68-1.48)</w:t>
            </w:r>
          </w:p>
          <w:p w14:paraId="188F8D9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93 (0.59-1.46)</w:t>
            </w:r>
          </w:p>
        </w:tc>
        <w:tc>
          <w:tcPr>
            <w:tcW w:w="990" w:type="dxa"/>
          </w:tcPr>
          <w:p w14:paraId="5637A95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68D72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113F8B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978</w:t>
            </w:r>
          </w:p>
          <w:p w14:paraId="3639921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752</w:t>
            </w:r>
          </w:p>
        </w:tc>
        <w:tc>
          <w:tcPr>
            <w:tcW w:w="2070" w:type="dxa"/>
          </w:tcPr>
          <w:p w14:paraId="59A6881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4BFF7B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.00</w:t>
            </w:r>
          </w:p>
          <w:p w14:paraId="338E9F5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83-1.21)</w:t>
            </w:r>
          </w:p>
          <w:p w14:paraId="0182A1A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35 (1.07-1.69)</w:t>
            </w:r>
          </w:p>
        </w:tc>
        <w:tc>
          <w:tcPr>
            <w:tcW w:w="990" w:type="dxa"/>
          </w:tcPr>
          <w:p w14:paraId="0B7F174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5AC88F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710057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978</w:t>
            </w:r>
          </w:p>
          <w:p w14:paraId="6CAFC87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0</w:t>
            </w:r>
          </w:p>
        </w:tc>
      </w:tr>
      <w:tr w:rsidR="00F94DF1" w:rsidRPr="00F94DF1" w14:paraId="6BC3322C" w14:textId="77777777" w:rsidTr="00E768B7">
        <w:tc>
          <w:tcPr>
            <w:tcW w:w="2515" w:type="dxa"/>
          </w:tcPr>
          <w:p w14:paraId="373CB70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Treatment:</w:t>
            </w:r>
          </w:p>
          <w:p w14:paraId="2F47575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Diet</w:t>
            </w:r>
          </w:p>
          <w:p w14:paraId="5EEFB5B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Mono or Dual</w:t>
            </w:r>
          </w:p>
          <w:p w14:paraId="2D1A53D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Triple or Insulin</w:t>
            </w:r>
          </w:p>
        </w:tc>
        <w:tc>
          <w:tcPr>
            <w:tcW w:w="2070" w:type="dxa"/>
          </w:tcPr>
          <w:p w14:paraId="66103C3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7E22E1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5B101A9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78 (1.24-2.57)</w:t>
            </w:r>
          </w:p>
          <w:p w14:paraId="13D865E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78 (1.91-7.49)</w:t>
            </w:r>
          </w:p>
        </w:tc>
        <w:tc>
          <w:tcPr>
            <w:tcW w:w="990" w:type="dxa"/>
          </w:tcPr>
          <w:p w14:paraId="6FCA02F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3E1AD5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3C34E7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2</w:t>
            </w:r>
          </w:p>
          <w:p w14:paraId="26A570F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33EA750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498CFE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356CD7D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5 (0.94-1.40)</w:t>
            </w:r>
          </w:p>
          <w:p w14:paraId="2BA2184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4 (1.22-2.20)</w:t>
            </w:r>
          </w:p>
        </w:tc>
        <w:tc>
          <w:tcPr>
            <w:tcW w:w="990" w:type="dxa"/>
          </w:tcPr>
          <w:p w14:paraId="048ADB6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E0EBB7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63A393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66</w:t>
            </w:r>
          </w:p>
          <w:p w14:paraId="32B1D84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1</w:t>
            </w:r>
          </w:p>
        </w:tc>
      </w:tr>
      <w:tr w:rsidR="00F94DF1" w:rsidRPr="00F94DF1" w14:paraId="6288FBB9" w14:textId="77777777" w:rsidTr="00E768B7">
        <w:tc>
          <w:tcPr>
            <w:tcW w:w="2515" w:type="dxa"/>
          </w:tcPr>
          <w:p w14:paraId="3A68B10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DL-Cholesterol</w:t>
            </w:r>
          </w:p>
          <w:p w14:paraId="5D5C3AE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1.3 mmol/l</w:t>
            </w:r>
          </w:p>
          <w:p w14:paraId="364B7B5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1.0-1.3 mmol/l</w:t>
            </w:r>
          </w:p>
          <w:p w14:paraId="08C79BE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1.0 mmol/l</w:t>
            </w:r>
          </w:p>
        </w:tc>
        <w:tc>
          <w:tcPr>
            <w:tcW w:w="2070" w:type="dxa"/>
          </w:tcPr>
          <w:p w14:paraId="6CB420C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55AD09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1801A17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9 (0.77-1.56)</w:t>
            </w:r>
          </w:p>
          <w:p w14:paraId="119B9C2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5 (0.95-2.19)</w:t>
            </w:r>
          </w:p>
        </w:tc>
        <w:tc>
          <w:tcPr>
            <w:tcW w:w="990" w:type="dxa"/>
          </w:tcPr>
          <w:p w14:paraId="19C198A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309D90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BD8527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619</w:t>
            </w:r>
          </w:p>
          <w:p w14:paraId="54DF6B8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84</w:t>
            </w:r>
          </w:p>
        </w:tc>
        <w:tc>
          <w:tcPr>
            <w:tcW w:w="2070" w:type="dxa"/>
          </w:tcPr>
          <w:p w14:paraId="1A2DEA6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E860D4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7B8BF9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8 (1.07-1.54)</w:t>
            </w:r>
          </w:p>
          <w:p w14:paraId="759B4A3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4 (1.33-2.03)</w:t>
            </w:r>
          </w:p>
        </w:tc>
        <w:tc>
          <w:tcPr>
            <w:tcW w:w="990" w:type="dxa"/>
          </w:tcPr>
          <w:p w14:paraId="617A0C1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2DF97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8C8056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7</w:t>
            </w:r>
          </w:p>
          <w:p w14:paraId="0C84ED1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6F820A95" w14:textId="77777777" w:rsidTr="00E768B7">
        <w:tc>
          <w:tcPr>
            <w:tcW w:w="2515" w:type="dxa"/>
          </w:tcPr>
          <w:p w14:paraId="3C2DDD0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BMI:</w:t>
            </w:r>
          </w:p>
          <w:p w14:paraId="4684E97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73FDACE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5-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65E02ED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070" w:type="dxa"/>
          </w:tcPr>
          <w:p w14:paraId="64716B5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E2F806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2F5EF30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8 (0.71-1.95)</w:t>
            </w:r>
          </w:p>
          <w:p w14:paraId="689DF8C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3 (0.92-2.87)</w:t>
            </w:r>
          </w:p>
        </w:tc>
        <w:tc>
          <w:tcPr>
            <w:tcW w:w="990" w:type="dxa"/>
          </w:tcPr>
          <w:p w14:paraId="0F5DF51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8F299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93AC02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515</w:t>
            </w:r>
          </w:p>
          <w:p w14:paraId="0DEB34A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92</w:t>
            </w:r>
          </w:p>
        </w:tc>
        <w:tc>
          <w:tcPr>
            <w:tcW w:w="2070" w:type="dxa"/>
          </w:tcPr>
          <w:p w14:paraId="1350786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1282A6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CEEF46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32 (1.01-1.73)</w:t>
            </w:r>
          </w:p>
          <w:p w14:paraId="0623D8F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76 (1.31-2.38)</w:t>
            </w:r>
          </w:p>
        </w:tc>
        <w:tc>
          <w:tcPr>
            <w:tcW w:w="990" w:type="dxa"/>
          </w:tcPr>
          <w:p w14:paraId="2847F7C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BF9DBB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B6F0BC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41</w:t>
            </w:r>
          </w:p>
          <w:p w14:paraId="1E243E9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</w:tbl>
    <w:p w14:paraId="6ADCED43" w14:textId="0E529FE1" w:rsidR="00BE3BEE" w:rsidRPr="00F94DF1" w:rsidRDefault="00BE3BEE" w:rsidP="00BE3BE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Adjusted for social dep</w:t>
      </w:r>
      <w:r w:rsidR="00BD34AF">
        <w:rPr>
          <w:rFonts w:ascii="Times New Roman" w:hAnsi="Times New Roman" w:cs="Times New Roman"/>
          <w:color w:val="000000" w:themeColor="text1"/>
          <w:lang w:val="en-GB"/>
        </w:rPr>
        <w:t>rivation and number of readings.</w:t>
      </w:r>
    </w:p>
    <w:p w14:paraId="7F984812" w14:textId="77777777" w:rsidR="00BE3BEE" w:rsidRPr="00F94DF1" w:rsidRDefault="00BE3BEE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ED48C99" w14:textId="126690E1" w:rsidR="00BE3BEE" w:rsidRPr="00F94DF1" w:rsidRDefault="00BA3077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94DF1">
        <w:rPr>
          <w:rFonts w:ascii="Times New Roman" w:hAnsi="Times New Roman" w:cs="Times New Roman"/>
          <w:color w:val="000000" w:themeColor="text1"/>
          <w:lang w:val="en-GB"/>
        </w:rPr>
        <w:t>4:</w:t>
      </w:r>
      <w:r w:rsid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F56AF" w:rsidRPr="00F94DF1">
        <w:rPr>
          <w:rFonts w:ascii="Times New Roman" w:hAnsi="Times New Roman" w:cs="Times New Roman"/>
          <w:color w:val="000000" w:themeColor="text1"/>
          <w:lang w:val="en-GB"/>
        </w:rPr>
        <w:t xml:space="preserve">Sensitivity </w:t>
      </w:r>
      <w:r w:rsidR="00882B09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2F56AF" w:rsidRPr="00F94DF1">
        <w:rPr>
          <w:rFonts w:ascii="Times New Roman" w:hAnsi="Times New Roman" w:cs="Times New Roman"/>
          <w:color w:val="000000" w:themeColor="text1"/>
          <w:lang w:val="en-GB"/>
        </w:rPr>
        <w:t xml:space="preserve">nalysis 2: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multivariate whole sample analysis showing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the odds of 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>high HbA</w:t>
      </w:r>
      <w:r w:rsidR="00882B09" w:rsidRPr="008B69C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c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 xml:space="preserve"> variability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 with further differentiation of treatment groups 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515"/>
        <w:gridCol w:w="2070"/>
        <w:gridCol w:w="990"/>
        <w:gridCol w:w="2070"/>
        <w:gridCol w:w="990"/>
      </w:tblGrid>
      <w:tr w:rsidR="00F94DF1" w:rsidRPr="00F94DF1" w14:paraId="01F0E393" w14:textId="77777777" w:rsidTr="00E768B7">
        <w:tc>
          <w:tcPr>
            <w:tcW w:w="2515" w:type="dxa"/>
            <w:vMerge w:val="restart"/>
          </w:tcPr>
          <w:p w14:paraId="6CCD6DE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FFD378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3060" w:type="dxa"/>
            <w:gridSpan w:val="2"/>
          </w:tcPr>
          <w:p w14:paraId="50488B10" w14:textId="77777777" w:rsidR="00BE3BEE" w:rsidRPr="00F94DF1" w:rsidRDefault="00BE3BEE" w:rsidP="00E768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Low Mean HbA1c (n=3,057)</w:t>
            </w:r>
          </w:p>
        </w:tc>
        <w:tc>
          <w:tcPr>
            <w:tcW w:w="3060" w:type="dxa"/>
            <w:gridSpan w:val="2"/>
          </w:tcPr>
          <w:p w14:paraId="0A0BCE2A" w14:textId="77777777" w:rsidR="00BE3BEE" w:rsidRPr="00F94DF1" w:rsidRDefault="00BE3BEE" w:rsidP="00E768B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igh Mean HbA1c (n=3,697)</w:t>
            </w:r>
          </w:p>
        </w:tc>
      </w:tr>
      <w:tr w:rsidR="00F94DF1" w:rsidRPr="00F94DF1" w14:paraId="056D5B71" w14:textId="77777777" w:rsidTr="00E768B7">
        <w:tc>
          <w:tcPr>
            <w:tcW w:w="2515" w:type="dxa"/>
            <w:vMerge/>
          </w:tcPr>
          <w:p w14:paraId="1157285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70" w:type="dxa"/>
          </w:tcPr>
          <w:p w14:paraId="57B446D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3A0E626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2070" w:type="dxa"/>
          </w:tcPr>
          <w:p w14:paraId="54E2AB8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16DBB2F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</w:tr>
      <w:tr w:rsidR="00F94DF1" w:rsidRPr="00F94DF1" w14:paraId="20042CCE" w14:textId="77777777" w:rsidTr="00E768B7">
        <w:tc>
          <w:tcPr>
            <w:tcW w:w="2515" w:type="dxa"/>
          </w:tcPr>
          <w:p w14:paraId="4F59A9E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Gender: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Female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Male </w:t>
            </w:r>
          </w:p>
        </w:tc>
        <w:tc>
          <w:tcPr>
            <w:tcW w:w="2070" w:type="dxa"/>
          </w:tcPr>
          <w:p w14:paraId="3DD726E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1FC6A0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B7C368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36 (1.05-1.74)</w:t>
            </w:r>
          </w:p>
        </w:tc>
        <w:tc>
          <w:tcPr>
            <w:tcW w:w="990" w:type="dxa"/>
          </w:tcPr>
          <w:p w14:paraId="7745BF4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C7E18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423F70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8</w:t>
            </w:r>
          </w:p>
        </w:tc>
        <w:tc>
          <w:tcPr>
            <w:tcW w:w="2070" w:type="dxa"/>
          </w:tcPr>
          <w:p w14:paraId="42C95CA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1F35B1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FFA499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6 (1.05-1.52)</w:t>
            </w:r>
          </w:p>
        </w:tc>
        <w:tc>
          <w:tcPr>
            <w:tcW w:w="990" w:type="dxa"/>
          </w:tcPr>
          <w:p w14:paraId="2FE5DD3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064DCD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87873E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5</w:t>
            </w:r>
          </w:p>
        </w:tc>
      </w:tr>
      <w:tr w:rsidR="00F94DF1" w:rsidRPr="00F94DF1" w14:paraId="65245C98" w14:textId="77777777" w:rsidTr="00E768B7">
        <w:tc>
          <w:tcPr>
            <w:tcW w:w="2515" w:type="dxa"/>
          </w:tcPr>
          <w:p w14:paraId="5B37AF4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ge:</w:t>
            </w:r>
          </w:p>
          <w:p w14:paraId="024C2BD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75 years</w:t>
            </w:r>
          </w:p>
          <w:p w14:paraId="3F3A599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65- &lt;75 years</w:t>
            </w:r>
          </w:p>
          <w:p w14:paraId="3C8B5C6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55- &lt;65 years</w:t>
            </w:r>
          </w:p>
          <w:p w14:paraId="4963EF5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55 years</w:t>
            </w:r>
          </w:p>
        </w:tc>
        <w:tc>
          <w:tcPr>
            <w:tcW w:w="2070" w:type="dxa"/>
          </w:tcPr>
          <w:p w14:paraId="19E2EC3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18C2E7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9DEEE6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8 (0.87-1.60)</w:t>
            </w:r>
          </w:p>
          <w:p w14:paraId="286C021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4 (0.88-1.76)</w:t>
            </w:r>
          </w:p>
          <w:p w14:paraId="5297FF3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39 (1.56-3.64)</w:t>
            </w:r>
          </w:p>
        </w:tc>
        <w:tc>
          <w:tcPr>
            <w:tcW w:w="990" w:type="dxa"/>
          </w:tcPr>
          <w:p w14:paraId="2C2603C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6B77E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AE3C2D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295</w:t>
            </w:r>
          </w:p>
          <w:p w14:paraId="4EB7925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213</w:t>
            </w:r>
          </w:p>
          <w:p w14:paraId="73760FA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1344A4F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B7A2D7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92FFB5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86 (0.68-1.08)</w:t>
            </w:r>
          </w:p>
          <w:p w14:paraId="30CAE84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4 (1.12-1.86)</w:t>
            </w:r>
          </w:p>
          <w:p w14:paraId="733E3FF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29 (1.66-3.15)</w:t>
            </w:r>
          </w:p>
        </w:tc>
        <w:tc>
          <w:tcPr>
            <w:tcW w:w="990" w:type="dxa"/>
          </w:tcPr>
          <w:p w14:paraId="3629B65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944CA9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F1D22C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204</w:t>
            </w:r>
          </w:p>
          <w:p w14:paraId="7BCB119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5</w:t>
            </w:r>
          </w:p>
          <w:p w14:paraId="386DBE2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1416AF5A" w14:textId="77777777" w:rsidTr="00E768B7">
        <w:tc>
          <w:tcPr>
            <w:tcW w:w="2515" w:type="dxa"/>
          </w:tcPr>
          <w:p w14:paraId="3F01142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ype 2 Diabetes Duration:</w:t>
            </w:r>
          </w:p>
          <w:p w14:paraId="276FDDD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7 years</w:t>
            </w:r>
          </w:p>
          <w:p w14:paraId="099E2C4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.5-7 years</w:t>
            </w:r>
          </w:p>
          <w:p w14:paraId="1414F82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.5 years</w:t>
            </w:r>
          </w:p>
        </w:tc>
        <w:tc>
          <w:tcPr>
            <w:tcW w:w="2070" w:type="dxa"/>
          </w:tcPr>
          <w:p w14:paraId="0380ED0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410E40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1707CD6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95 (0.69-1.31)</w:t>
            </w:r>
          </w:p>
          <w:p w14:paraId="215F0C5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3 (0.80-1.61)</w:t>
            </w:r>
          </w:p>
        </w:tc>
        <w:tc>
          <w:tcPr>
            <w:tcW w:w="990" w:type="dxa"/>
          </w:tcPr>
          <w:p w14:paraId="5668E9A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1D87E2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96CEA9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768      </w:t>
            </w:r>
          </w:p>
          <w:p w14:paraId="226FD0A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491</w:t>
            </w:r>
          </w:p>
        </w:tc>
        <w:tc>
          <w:tcPr>
            <w:tcW w:w="2070" w:type="dxa"/>
          </w:tcPr>
          <w:p w14:paraId="36A4B34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77E29A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E11698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8 (0.86-1.35)</w:t>
            </w:r>
          </w:p>
          <w:p w14:paraId="2D0A22C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8 (1.27-2.23)</w:t>
            </w:r>
          </w:p>
        </w:tc>
        <w:tc>
          <w:tcPr>
            <w:tcW w:w="990" w:type="dxa"/>
          </w:tcPr>
          <w:p w14:paraId="78E60CA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C8152D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854D89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521</w:t>
            </w:r>
          </w:p>
          <w:p w14:paraId="6A06707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3E329686" w14:textId="77777777" w:rsidTr="00E768B7">
        <w:tc>
          <w:tcPr>
            <w:tcW w:w="2515" w:type="dxa"/>
          </w:tcPr>
          <w:p w14:paraId="4551C2C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reatment:</w:t>
            </w:r>
          </w:p>
          <w:p w14:paraId="6CAAE14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Diet</w:t>
            </w:r>
          </w:p>
          <w:p w14:paraId="729234F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Mono</w:t>
            </w:r>
          </w:p>
          <w:p w14:paraId="6E06DA7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Dual</w:t>
            </w:r>
          </w:p>
          <w:p w14:paraId="17F724D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Triple</w:t>
            </w:r>
          </w:p>
          <w:p w14:paraId="7F4D862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Insulin</w:t>
            </w:r>
          </w:p>
        </w:tc>
        <w:tc>
          <w:tcPr>
            <w:tcW w:w="2070" w:type="dxa"/>
          </w:tcPr>
          <w:p w14:paraId="5C20608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1241DA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41920D6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65 (1.99-3.53)</w:t>
            </w:r>
          </w:p>
          <w:p w14:paraId="1B19B0D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4.68 (3.23-6.78)</w:t>
            </w:r>
          </w:p>
          <w:p w14:paraId="43A2025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.19 (2.39-11.26)</w:t>
            </w:r>
          </w:p>
          <w:p w14:paraId="393FD1F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0.60 (4.88-22.98)</w:t>
            </w:r>
          </w:p>
        </w:tc>
        <w:tc>
          <w:tcPr>
            <w:tcW w:w="990" w:type="dxa"/>
          </w:tcPr>
          <w:p w14:paraId="6065CF5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CCFE65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C4781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2240C89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2A5B99A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172264E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1D84AA9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91F63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B9F8A2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8 (0.93-1.50)</w:t>
            </w:r>
          </w:p>
          <w:p w14:paraId="4282C7E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30 (1.72-3.07)</w:t>
            </w:r>
          </w:p>
          <w:p w14:paraId="2E3C312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70 (2.38-5.75)</w:t>
            </w:r>
          </w:p>
          <w:p w14:paraId="56357FA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3.53 (2.29- 5.44)</w:t>
            </w:r>
          </w:p>
        </w:tc>
        <w:tc>
          <w:tcPr>
            <w:tcW w:w="990" w:type="dxa"/>
          </w:tcPr>
          <w:p w14:paraId="5D6EFA2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7F141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731939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73</w:t>
            </w:r>
          </w:p>
          <w:p w14:paraId="43F8B3C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371650C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6E25E0E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634D7D3F" w14:textId="77777777" w:rsidTr="00E768B7">
        <w:tc>
          <w:tcPr>
            <w:tcW w:w="2515" w:type="dxa"/>
          </w:tcPr>
          <w:p w14:paraId="35C575F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DL-Cholesterol</w:t>
            </w:r>
          </w:p>
          <w:p w14:paraId="734B2BB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1.3 mmol/l</w:t>
            </w:r>
          </w:p>
          <w:p w14:paraId="25D8108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1.0-1.3 mmol/l</w:t>
            </w:r>
          </w:p>
          <w:p w14:paraId="6CFEBBD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   &lt;1.0 mmol/l</w:t>
            </w:r>
          </w:p>
        </w:tc>
        <w:tc>
          <w:tcPr>
            <w:tcW w:w="2070" w:type="dxa"/>
          </w:tcPr>
          <w:p w14:paraId="03784AA6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8D4706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8E854A4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6 (1.10-1.94)</w:t>
            </w:r>
          </w:p>
          <w:p w14:paraId="1403E6C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.76 (1.27-2.45)</w:t>
            </w:r>
          </w:p>
        </w:tc>
        <w:tc>
          <w:tcPr>
            <w:tcW w:w="990" w:type="dxa"/>
          </w:tcPr>
          <w:p w14:paraId="74B939E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0EF5C6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9B90DF8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8</w:t>
            </w:r>
          </w:p>
          <w:p w14:paraId="4B59DD8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  0.001</w:t>
            </w:r>
          </w:p>
        </w:tc>
        <w:tc>
          <w:tcPr>
            <w:tcW w:w="2070" w:type="dxa"/>
          </w:tcPr>
          <w:p w14:paraId="519461C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477F20C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488D9FA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0 (1.14-1.73)</w:t>
            </w:r>
          </w:p>
          <w:p w14:paraId="7C31EB8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.84 (1.44-2.36)</w:t>
            </w:r>
          </w:p>
        </w:tc>
        <w:tc>
          <w:tcPr>
            <w:tcW w:w="990" w:type="dxa"/>
          </w:tcPr>
          <w:p w14:paraId="2226A16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F0A6E7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3BBB3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1</w:t>
            </w:r>
          </w:p>
          <w:p w14:paraId="248A28D7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&lt;0.001</w:t>
            </w:r>
          </w:p>
        </w:tc>
      </w:tr>
      <w:tr w:rsidR="00F94DF1" w:rsidRPr="00F94DF1" w14:paraId="4C308E47" w14:textId="77777777" w:rsidTr="00E768B7">
        <w:tc>
          <w:tcPr>
            <w:tcW w:w="2515" w:type="dxa"/>
          </w:tcPr>
          <w:p w14:paraId="2ECABC1E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BMI:</w:t>
            </w:r>
          </w:p>
          <w:p w14:paraId="329FA9C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32404FA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5-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683D24F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070" w:type="dxa"/>
          </w:tcPr>
          <w:p w14:paraId="0CBF18E1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A2A35B9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605BC6B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16 (0.78-1.70)</w:t>
            </w:r>
          </w:p>
          <w:p w14:paraId="3BE2F90D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2 (1.04-2.51)</w:t>
            </w:r>
          </w:p>
        </w:tc>
        <w:tc>
          <w:tcPr>
            <w:tcW w:w="990" w:type="dxa"/>
          </w:tcPr>
          <w:p w14:paraId="0D7945C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075FBB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94780D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462</w:t>
            </w:r>
          </w:p>
          <w:p w14:paraId="57258EC5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33</w:t>
            </w:r>
          </w:p>
        </w:tc>
        <w:tc>
          <w:tcPr>
            <w:tcW w:w="2070" w:type="dxa"/>
          </w:tcPr>
          <w:p w14:paraId="56E2ED63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AB9D64A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65EC13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4 (0.91-1.68)</w:t>
            </w:r>
          </w:p>
          <w:p w14:paraId="1C27C0F0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75 (1.24-2.48)</w:t>
            </w:r>
          </w:p>
        </w:tc>
        <w:tc>
          <w:tcPr>
            <w:tcW w:w="990" w:type="dxa"/>
          </w:tcPr>
          <w:p w14:paraId="3C217C1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BA38F4B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CBD2EDF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73</w:t>
            </w:r>
          </w:p>
          <w:p w14:paraId="00BC2052" w14:textId="77777777" w:rsidR="00BE3BEE" w:rsidRPr="00F94DF1" w:rsidRDefault="00BE3BEE" w:rsidP="00E768B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2</w:t>
            </w:r>
          </w:p>
        </w:tc>
      </w:tr>
    </w:tbl>
    <w:p w14:paraId="7DCF253D" w14:textId="20C40029" w:rsidR="00BE3BEE" w:rsidRPr="00F94DF1" w:rsidRDefault="00BE3BEE" w:rsidP="00BE3BEE">
      <w:pPr>
        <w:rPr>
          <w:rFonts w:ascii="Times New Roman" w:hAnsi="Times New Roman" w:cs="Times New Roman"/>
          <w:color w:val="000000" w:themeColor="text1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Adjusted for social deprivation and number of readings</w:t>
      </w:r>
      <w:r w:rsidR="00BD34AF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EFAA9F1" w14:textId="77777777" w:rsidR="00BE3BEE" w:rsidRPr="00F94DF1" w:rsidRDefault="00BE3BEE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4B7453E" w14:textId="5D3E7D3C" w:rsidR="00D232BA" w:rsidRPr="00F94DF1" w:rsidRDefault="00DA324A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Table</w:t>
      </w:r>
      <w:r w:rsidR="00BA3077" w:rsidRPr="00F94DF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D34A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BA3077" w:rsidRPr="00F94DF1">
        <w:rPr>
          <w:rFonts w:ascii="Times New Roman" w:hAnsi="Times New Roman" w:cs="Times New Roman"/>
          <w:color w:val="000000" w:themeColor="text1"/>
          <w:lang w:val="en-GB"/>
        </w:rPr>
        <w:t>5:</w:t>
      </w:r>
      <w:r w:rsidR="00BD34A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232BA" w:rsidRPr="00F94DF1">
        <w:rPr>
          <w:rFonts w:ascii="Times New Roman" w:hAnsi="Times New Roman" w:cs="Times New Roman"/>
          <w:color w:val="000000" w:themeColor="text1"/>
          <w:lang w:val="en-GB"/>
        </w:rPr>
        <w:t xml:space="preserve">Sensitivity </w:t>
      </w:r>
      <w:r w:rsidR="00882B09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D232BA" w:rsidRPr="00F94DF1">
        <w:rPr>
          <w:rFonts w:ascii="Times New Roman" w:hAnsi="Times New Roman" w:cs="Times New Roman"/>
          <w:color w:val="000000" w:themeColor="text1"/>
          <w:lang w:val="en-GB"/>
        </w:rPr>
        <w:t xml:space="preserve">nalysis 3: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multivariate analysis showing </w:t>
      </w:r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the odds of 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>high HbA</w:t>
      </w:r>
      <w:r w:rsidR="00882B09" w:rsidRPr="008B69C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c</w:t>
      </w:r>
      <w:r w:rsidR="00882B09" w:rsidRPr="00D91950">
        <w:rPr>
          <w:rFonts w:ascii="Times New Roman" w:hAnsi="Times New Roman" w:cs="Times New Roman"/>
          <w:color w:val="000000" w:themeColor="text1"/>
          <w:lang w:val="en-GB"/>
        </w:rPr>
        <w:t xml:space="preserve"> variability</w:t>
      </w:r>
      <w:bookmarkStart w:id="0" w:name="_GoBack"/>
      <w:bookmarkEnd w:id="0"/>
      <w:r w:rsidR="00882B09" w:rsidRPr="00F94DF1">
        <w:rPr>
          <w:rFonts w:ascii="Times New Roman" w:hAnsi="Times New Roman" w:cs="Times New Roman"/>
          <w:color w:val="000000" w:themeColor="text1"/>
          <w:lang w:val="en-GB"/>
        </w:rPr>
        <w:t xml:space="preserve"> with participants that changed treatment therapy removed 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515"/>
        <w:gridCol w:w="2070"/>
        <w:gridCol w:w="990"/>
        <w:gridCol w:w="2070"/>
        <w:gridCol w:w="990"/>
      </w:tblGrid>
      <w:tr w:rsidR="00F94DF1" w:rsidRPr="00F94DF1" w14:paraId="06D658E5" w14:textId="77777777" w:rsidTr="00EE7580">
        <w:tc>
          <w:tcPr>
            <w:tcW w:w="2515" w:type="dxa"/>
            <w:vMerge w:val="restart"/>
          </w:tcPr>
          <w:p w14:paraId="403E44C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FE1768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</w:t>
            </w:r>
          </w:p>
        </w:tc>
        <w:tc>
          <w:tcPr>
            <w:tcW w:w="3060" w:type="dxa"/>
            <w:gridSpan w:val="2"/>
          </w:tcPr>
          <w:p w14:paraId="778D435A" w14:textId="77777777" w:rsidR="00F878A6" w:rsidRPr="00F94DF1" w:rsidRDefault="00F878A6" w:rsidP="00EE758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Low Mean HbA1c (n=2,235)</w:t>
            </w:r>
          </w:p>
        </w:tc>
        <w:tc>
          <w:tcPr>
            <w:tcW w:w="3060" w:type="dxa"/>
            <w:gridSpan w:val="2"/>
          </w:tcPr>
          <w:p w14:paraId="015DCEE2" w14:textId="77777777" w:rsidR="00F878A6" w:rsidRPr="00F94DF1" w:rsidRDefault="00F878A6" w:rsidP="00EE758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igh Mean HbA1c (n=1,877)</w:t>
            </w:r>
          </w:p>
        </w:tc>
      </w:tr>
      <w:tr w:rsidR="00F94DF1" w:rsidRPr="00F94DF1" w14:paraId="4A0392AB" w14:textId="77777777" w:rsidTr="00EE7580">
        <w:tc>
          <w:tcPr>
            <w:tcW w:w="2515" w:type="dxa"/>
            <w:vMerge/>
          </w:tcPr>
          <w:p w14:paraId="681D03C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70" w:type="dxa"/>
          </w:tcPr>
          <w:p w14:paraId="3C271D0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4390B5E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  <w:tc>
          <w:tcPr>
            <w:tcW w:w="2070" w:type="dxa"/>
          </w:tcPr>
          <w:p w14:paraId="21A0745B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Odds Ratio (95% CI)</w:t>
            </w:r>
          </w:p>
        </w:tc>
        <w:tc>
          <w:tcPr>
            <w:tcW w:w="990" w:type="dxa"/>
          </w:tcPr>
          <w:p w14:paraId="239C9B6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P value</w:t>
            </w:r>
          </w:p>
        </w:tc>
      </w:tr>
      <w:tr w:rsidR="00F94DF1" w:rsidRPr="00F94DF1" w14:paraId="1D507DD2" w14:textId="77777777" w:rsidTr="00EE7580">
        <w:tc>
          <w:tcPr>
            <w:tcW w:w="2515" w:type="dxa"/>
          </w:tcPr>
          <w:p w14:paraId="061E7D7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Gender: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Female</w:t>
            </w: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 xml:space="preserve">   Male </w:t>
            </w:r>
          </w:p>
        </w:tc>
        <w:tc>
          <w:tcPr>
            <w:tcW w:w="2070" w:type="dxa"/>
          </w:tcPr>
          <w:p w14:paraId="5ABF314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3D2CA8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78B0BDC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7 (0.99-1.64)</w:t>
            </w:r>
          </w:p>
        </w:tc>
        <w:tc>
          <w:tcPr>
            <w:tcW w:w="990" w:type="dxa"/>
          </w:tcPr>
          <w:p w14:paraId="2F6CD38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CFAEAD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10FC79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63</w:t>
            </w:r>
          </w:p>
        </w:tc>
        <w:tc>
          <w:tcPr>
            <w:tcW w:w="2070" w:type="dxa"/>
          </w:tcPr>
          <w:p w14:paraId="1568E05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374614B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52C570B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7 (1.07-2.03)</w:t>
            </w:r>
          </w:p>
        </w:tc>
        <w:tc>
          <w:tcPr>
            <w:tcW w:w="990" w:type="dxa"/>
          </w:tcPr>
          <w:p w14:paraId="7B81B05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956B24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E01276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8</w:t>
            </w:r>
          </w:p>
        </w:tc>
      </w:tr>
      <w:tr w:rsidR="00F94DF1" w:rsidRPr="00F94DF1" w14:paraId="7A116661" w14:textId="77777777" w:rsidTr="00EE7580">
        <w:tc>
          <w:tcPr>
            <w:tcW w:w="2515" w:type="dxa"/>
          </w:tcPr>
          <w:p w14:paraId="33F7A30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Age:</w:t>
            </w:r>
          </w:p>
          <w:p w14:paraId="3E351C4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75 years</w:t>
            </w:r>
          </w:p>
          <w:p w14:paraId="168BA5F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65- &lt;75 years</w:t>
            </w:r>
          </w:p>
          <w:p w14:paraId="066BC9F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≥55- &lt;65 years</w:t>
            </w:r>
          </w:p>
          <w:p w14:paraId="702F76D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55 years</w:t>
            </w:r>
          </w:p>
        </w:tc>
        <w:tc>
          <w:tcPr>
            <w:tcW w:w="2070" w:type="dxa"/>
          </w:tcPr>
          <w:p w14:paraId="67EE46A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B1A6CB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7FCA34D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8 (0.94-1.75)</w:t>
            </w:r>
          </w:p>
          <w:p w14:paraId="0B5B414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54 (1.09-2.19)</w:t>
            </w:r>
          </w:p>
          <w:p w14:paraId="46E41AC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46 (1.57-3.86)</w:t>
            </w:r>
          </w:p>
        </w:tc>
        <w:tc>
          <w:tcPr>
            <w:tcW w:w="990" w:type="dxa"/>
          </w:tcPr>
          <w:p w14:paraId="37E44A4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C01E3D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F8EF12B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22</w:t>
            </w:r>
          </w:p>
          <w:p w14:paraId="29C6E9B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4 &lt;0.001 </w:t>
            </w:r>
          </w:p>
        </w:tc>
        <w:tc>
          <w:tcPr>
            <w:tcW w:w="2070" w:type="dxa"/>
          </w:tcPr>
          <w:p w14:paraId="4F001AD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213A23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56441E6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69-1.43)</w:t>
            </w:r>
          </w:p>
          <w:p w14:paraId="0E50501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9 (0.97-2.29)</w:t>
            </w:r>
          </w:p>
          <w:p w14:paraId="3A1DF61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94 (1.60-5.41)</w:t>
            </w:r>
          </w:p>
        </w:tc>
        <w:tc>
          <w:tcPr>
            <w:tcW w:w="990" w:type="dxa"/>
          </w:tcPr>
          <w:p w14:paraId="2A76F23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36758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448990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963</w:t>
            </w:r>
          </w:p>
          <w:p w14:paraId="6024B16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65</w:t>
            </w:r>
          </w:p>
          <w:p w14:paraId="7AB7D91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1</w:t>
            </w:r>
          </w:p>
        </w:tc>
      </w:tr>
      <w:tr w:rsidR="00F94DF1" w:rsidRPr="00F94DF1" w14:paraId="611C4D0B" w14:textId="77777777" w:rsidTr="00EE7580">
        <w:tc>
          <w:tcPr>
            <w:tcW w:w="2515" w:type="dxa"/>
          </w:tcPr>
          <w:p w14:paraId="08919BA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ype 2 Diabetes Duration:</w:t>
            </w:r>
          </w:p>
          <w:p w14:paraId="550C948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7 years</w:t>
            </w:r>
          </w:p>
          <w:p w14:paraId="5EABEB5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.5-7 years</w:t>
            </w:r>
          </w:p>
          <w:p w14:paraId="04706E0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.5 years</w:t>
            </w:r>
          </w:p>
        </w:tc>
        <w:tc>
          <w:tcPr>
            <w:tcW w:w="2070" w:type="dxa"/>
          </w:tcPr>
          <w:p w14:paraId="683AD5D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4299EC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3BBBEDD6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96 (0.70-1.32)</w:t>
            </w:r>
          </w:p>
          <w:p w14:paraId="33A00C86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3 (0.73-1.45)</w:t>
            </w:r>
          </w:p>
        </w:tc>
        <w:tc>
          <w:tcPr>
            <w:tcW w:w="990" w:type="dxa"/>
          </w:tcPr>
          <w:p w14:paraId="1E0D4C1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F2CFF4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C49F00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808</w:t>
            </w:r>
          </w:p>
          <w:p w14:paraId="3B892C9B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862</w:t>
            </w:r>
          </w:p>
        </w:tc>
        <w:tc>
          <w:tcPr>
            <w:tcW w:w="2070" w:type="dxa"/>
          </w:tcPr>
          <w:p w14:paraId="188112D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ABCCED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8572CC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0.85 (0.60-1.20)</w:t>
            </w:r>
          </w:p>
          <w:p w14:paraId="335D83A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3 (1.01-2.64)</w:t>
            </w:r>
          </w:p>
        </w:tc>
        <w:tc>
          <w:tcPr>
            <w:tcW w:w="990" w:type="dxa"/>
          </w:tcPr>
          <w:p w14:paraId="2590110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E938D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835818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347</w:t>
            </w:r>
          </w:p>
          <w:p w14:paraId="67B68BC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45</w:t>
            </w:r>
          </w:p>
        </w:tc>
      </w:tr>
      <w:tr w:rsidR="00F94DF1" w:rsidRPr="00F94DF1" w14:paraId="72ED669A" w14:textId="77777777" w:rsidTr="00EE7580">
        <w:tc>
          <w:tcPr>
            <w:tcW w:w="2515" w:type="dxa"/>
          </w:tcPr>
          <w:p w14:paraId="15C4885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Treatment:</w:t>
            </w:r>
          </w:p>
          <w:p w14:paraId="2FAF80A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Diet</w:t>
            </w:r>
          </w:p>
          <w:p w14:paraId="7AE70A4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Mono or Dual</w:t>
            </w:r>
          </w:p>
          <w:p w14:paraId="0C81A1C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Triple or Insulin</w:t>
            </w:r>
          </w:p>
        </w:tc>
        <w:tc>
          <w:tcPr>
            <w:tcW w:w="2070" w:type="dxa"/>
          </w:tcPr>
          <w:p w14:paraId="642734DD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F23F4A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316C7F0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5.12 (3.88-6.75)</w:t>
            </w:r>
          </w:p>
          <w:p w14:paraId="2A51443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8.31 (9.58- 34.98)</w:t>
            </w:r>
          </w:p>
        </w:tc>
        <w:tc>
          <w:tcPr>
            <w:tcW w:w="990" w:type="dxa"/>
          </w:tcPr>
          <w:p w14:paraId="0AB3FA8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59EFE7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F95B509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1D4EF9E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070" w:type="dxa"/>
          </w:tcPr>
          <w:p w14:paraId="79D4FDE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7B1CBC7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1875FFE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48 (1.58-3.89)</w:t>
            </w:r>
          </w:p>
          <w:p w14:paraId="01E764C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8.67 (4.69-15.96)</w:t>
            </w:r>
          </w:p>
        </w:tc>
        <w:tc>
          <w:tcPr>
            <w:tcW w:w="990" w:type="dxa"/>
          </w:tcPr>
          <w:p w14:paraId="2512566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B88752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D03F0B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2B36DDF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F94DF1" w:rsidRPr="00F94DF1" w14:paraId="6861EB25" w14:textId="77777777" w:rsidTr="00EE7580">
        <w:tc>
          <w:tcPr>
            <w:tcW w:w="2515" w:type="dxa"/>
          </w:tcPr>
          <w:p w14:paraId="18860C0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HDL-Cholesterol</w:t>
            </w:r>
          </w:p>
          <w:p w14:paraId="6988E3A0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1.3 mmol/l</w:t>
            </w:r>
          </w:p>
          <w:p w14:paraId="439164F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1.0-1.3 mmol/l</w:t>
            </w:r>
          </w:p>
          <w:p w14:paraId="3BDB2A8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1.0 mmol/l</w:t>
            </w:r>
          </w:p>
        </w:tc>
        <w:tc>
          <w:tcPr>
            <w:tcW w:w="2070" w:type="dxa"/>
          </w:tcPr>
          <w:p w14:paraId="61FB4BD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09A60C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3D7FD06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26 (0.95-1.67)</w:t>
            </w:r>
          </w:p>
          <w:p w14:paraId="6B6A703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54 (1.10-2.16)</w:t>
            </w:r>
          </w:p>
        </w:tc>
        <w:tc>
          <w:tcPr>
            <w:tcW w:w="990" w:type="dxa"/>
          </w:tcPr>
          <w:p w14:paraId="6D5F8B6D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574BD4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A8DF6D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106</w:t>
            </w:r>
          </w:p>
          <w:p w14:paraId="6342F90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1</w:t>
            </w:r>
          </w:p>
        </w:tc>
        <w:tc>
          <w:tcPr>
            <w:tcW w:w="2070" w:type="dxa"/>
          </w:tcPr>
          <w:p w14:paraId="1B5895D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078AB6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2054498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45 (1.03-2.05)</w:t>
            </w:r>
          </w:p>
          <w:p w14:paraId="5C95F2A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2.00 (1.29-3.09)</w:t>
            </w:r>
          </w:p>
        </w:tc>
        <w:tc>
          <w:tcPr>
            <w:tcW w:w="990" w:type="dxa"/>
          </w:tcPr>
          <w:p w14:paraId="7F8B8B8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77461C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6D70D7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35</w:t>
            </w:r>
          </w:p>
          <w:p w14:paraId="732B8A3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2</w:t>
            </w:r>
          </w:p>
        </w:tc>
      </w:tr>
      <w:tr w:rsidR="00F94DF1" w:rsidRPr="00F94DF1" w14:paraId="2A3C6DCE" w14:textId="77777777" w:rsidTr="00EE7580">
        <w:tc>
          <w:tcPr>
            <w:tcW w:w="2515" w:type="dxa"/>
          </w:tcPr>
          <w:p w14:paraId="0F86C6D5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BMI:</w:t>
            </w:r>
          </w:p>
          <w:p w14:paraId="40868B6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lt;2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049FE1B1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25-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  <w:p w14:paraId="04A1F7E8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&gt;35 kg/m</w:t>
            </w:r>
            <w:r w:rsidRPr="00F94DF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070" w:type="dxa"/>
          </w:tcPr>
          <w:p w14:paraId="54B02006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3C96E7C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0 </w:t>
            </w:r>
          </w:p>
          <w:p w14:paraId="61A03887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64 (1.09-2.47)</w:t>
            </w:r>
          </w:p>
          <w:p w14:paraId="5AA576B2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94 (1.22-3.11)</w:t>
            </w:r>
          </w:p>
        </w:tc>
        <w:tc>
          <w:tcPr>
            <w:tcW w:w="990" w:type="dxa"/>
          </w:tcPr>
          <w:p w14:paraId="18C77AD6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7C013F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ECBF69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18</w:t>
            </w:r>
          </w:p>
          <w:p w14:paraId="51BF568B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05</w:t>
            </w:r>
          </w:p>
        </w:tc>
        <w:tc>
          <w:tcPr>
            <w:tcW w:w="2070" w:type="dxa"/>
          </w:tcPr>
          <w:p w14:paraId="3467F6F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37A9E8E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  <w:p w14:paraId="622156D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08 (0.68-1.76)</w:t>
            </w:r>
          </w:p>
          <w:p w14:paraId="340E8613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>1.96 (1.09-3.54)</w:t>
            </w:r>
          </w:p>
        </w:tc>
        <w:tc>
          <w:tcPr>
            <w:tcW w:w="990" w:type="dxa"/>
          </w:tcPr>
          <w:p w14:paraId="2C3A514F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44E0556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02F9294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724</w:t>
            </w:r>
          </w:p>
          <w:p w14:paraId="4C17058A" w14:textId="77777777" w:rsidR="00F878A6" w:rsidRPr="00F94DF1" w:rsidRDefault="00F878A6" w:rsidP="00EE758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94DF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0.025</w:t>
            </w:r>
          </w:p>
        </w:tc>
      </w:tr>
    </w:tbl>
    <w:p w14:paraId="34540BEA" w14:textId="168694EF" w:rsidR="00BA3077" w:rsidRPr="00F94DF1" w:rsidRDefault="00F878A6" w:rsidP="009B79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94DF1">
        <w:rPr>
          <w:rFonts w:ascii="Times New Roman" w:hAnsi="Times New Roman" w:cs="Times New Roman"/>
          <w:color w:val="000000" w:themeColor="text1"/>
          <w:lang w:val="en-GB"/>
        </w:rPr>
        <w:t>Adjusted for social deprivation and number of readings</w:t>
      </w:r>
      <w:r w:rsidR="00BD34AF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BA3077" w:rsidRPr="00F94DF1" w:rsidSect="00523C8B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7984B" w14:textId="77777777" w:rsidR="0035615C" w:rsidRDefault="0035615C" w:rsidP="004E2160">
      <w:r>
        <w:separator/>
      </w:r>
    </w:p>
  </w:endnote>
  <w:endnote w:type="continuationSeparator" w:id="0">
    <w:p w14:paraId="554B0465" w14:textId="77777777" w:rsidR="0035615C" w:rsidRDefault="0035615C" w:rsidP="004E2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04FA9" w14:textId="77777777" w:rsidR="00EE7580" w:rsidRDefault="00EE7580" w:rsidP="00C243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751F59" w14:textId="77777777" w:rsidR="00EE7580" w:rsidRDefault="00EE7580" w:rsidP="004E21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615B5A" w14:textId="77777777" w:rsidR="00EE7580" w:rsidRDefault="00EE7580" w:rsidP="00C243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2B09">
      <w:rPr>
        <w:rStyle w:val="PageNumber"/>
        <w:noProof/>
      </w:rPr>
      <w:t>3</w:t>
    </w:r>
    <w:r>
      <w:rPr>
        <w:rStyle w:val="PageNumber"/>
      </w:rPr>
      <w:fldChar w:fldCharType="end"/>
    </w:r>
  </w:p>
  <w:p w14:paraId="5CEA663F" w14:textId="77777777" w:rsidR="00EE7580" w:rsidRDefault="00EE7580" w:rsidP="004E21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54980" w14:textId="77777777" w:rsidR="0035615C" w:rsidRDefault="0035615C" w:rsidP="004E2160">
      <w:r>
        <w:separator/>
      </w:r>
    </w:p>
  </w:footnote>
  <w:footnote w:type="continuationSeparator" w:id="0">
    <w:p w14:paraId="1B9EA76C" w14:textId="77777777" w:rsidR="0035615C" w:rsidRDefault="0035615C" w:rsidP="004E21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F11D1F"/>
    <w:multiLevelType w:val="hybridMultilevel"/>
    <w:tmpl w:val="ED6CD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77604B"/>
    <w:multiLevelType w:val="hybridMultilevel"/>
    <w:tmpl w:val="BD562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B4E"/>
    <w:rsid w:val="00000607"/>
    <w:rsid w:val="00001FE9"/>
    <w:rsid w:val="00005C83"/>
    <w:rsid w:val="00005EB6"/>
    <w:rsid w:val="0000697F"/>
    <w:rsid w:val="0001043D"/>
    <w:rsid w:val="00010ED2"/>
    <w:rsid w:val="00011C7E"/>
    <w:rsid w:val="00011CBF"/>
    <w:rsid w:val="000142E0"/>
    <w:rsid w:val="000162C0"/>
    <w:rsid w:val="00016D18"/>
    <w:rsid w:val="000170BC"/>
    <w:rsid w:val="000202BD"/>
    <w:rsid w:val="0002070A"/>
    <w:rsid w:val="00022DB3"/>
    <w:rsid w:val="00024BD7"/>
    <w:rsid w:val="00027418"/>
    <w:rsid w:val="000316D4"/>
    <w:rsid w:val="00032385"/>
    <w:rsid w:val="00036FC2"/>
    <w:rsid w:val="00037536"/>
    <w:rsid w:val="00037790"/>
    <w:rsid w:val="00041453"/>
    <w:rsid w:val="000416B5"/>
    <w:rsid w:val="000418A7"/>
    <w:rsid w:val="00042F3F"/>
    <w:rsid w:val="0004342B"/>
    <w:rsid w:val="00045C8A"/>
    <w:rsid w:val="00046441"/>
    <w:rsid w:val="0004728B"/>
    <w:rsid w:val="00055787"/>
    <w:rsid w:val="00055CEA"/>
    <w:rsid w:val="00057B5F"/>
    <w:rsid w:val="000604FF"/>
    <w:rsid w:val="00060F72"/>
    <w:rsid w:val="0006288B"/>
    <w:rsid w:val="0006666B"/>
    <w:rsid w:val="000701AD"/>
    <w:rsid w:val="00072664"/>
    <w:rsid w:val="0007272C"/>
    <w:rsid w:val="000746AB"/>
    <w:rsid w:val="00077B53"/>
    <w:rsid w:val="000804D2"/>
    <w:rsid w:val="00081882"/>
    <w:rsid w:val="000825AC"/>
    <w:rsid w:val="00083907"/>
    <w:rsid w:val="00086BAA"/>
    <w:rsid w:val="000872D6"/>
    <w:rsid w:val="00090B7B"/>
    <w:rsid w:val="000914E3"/>
    <w:rsid w:val="00091851"/>
    <w:rsid w:val="00091F35"/>
    <w:rsid w:val="0009313E"/>
    <w:rsid w:val="00094870"/>
    <w:rsid w:val="00095A96"/>
    <w:rsid w:val="000965EE"/>
    <w:rsid w:val="00097B9D"/>
    <w:rsid w:val="000A0141"/>
    <w:rsid w:val="000A303C"/>
    <w:rsid w:val="000A3CEF"/>
    <w:rsid w:val="000A40E9"/>
    <w:rsid w:val="000A65E4"/>
    <w:rsid w:val="000A6B82"/>
    <w:rsid w:val="000A6F2C"/>
    <w:rsid w:val="000A7323"/>
    <w:rsid w:val="000A7955"/>
    <w:rsid w:val="000B09D0"/>
    <w:rsid w:val="000B1039"/>
    <w:rsid w:val="000B240E"/>
    <w:rsid w:val="000B6EEF"/>
    <w:rsid w:val="000B7A63"/>
    <w:rsid w:val="000C0A1F"/>
    <w:rsid w:val="000C1FCD"/>
    <w:rsid w:val="000C24C4"/>
    <w:rsid w:val="000C30D9"/>
    <w:rsid w:val="000C4E0F"/>
    <w:rsid w:val="000C6BD0"/>
    <w:rsid w:val="000D08BC"/>
    <w:rsid w:val="000D2C55"/>
    <w:rsid w:val="000D43BF"/>
    <w:rsid w:val="000D7315"/>
    <w:rsid w:val="000E0732"/>
    <w:rsid w:val="000E09DD"/>
    <w:rsid w:val="000E214D"/>
    <w:rsid w:val="000E2536"/>
    <w:rsid w:val="000E394E"/>
    <w:rsid w:val="000E3D1B"/>
    <w:rsid w:val="000E46D7"/>
    <w:rsid w:val="000F000A"/>
    <w:rsid w:val="000F0791"/>
    <w:rsid w:val="000F161A"/>
    <w:rsid w:val="000F4478"/>
    <w:rsid w:val="001001B4"/>
    <w:rsid w:val="0010161D"/>
    <w:rsid w:val="00106608"/>
    <w:rsid w:val="00112700"/>
    <w:rsid w:val="00112D27"/>
    <w:rsid w:val="00113196"/>
    <w:rsid w:val="001140A5"/>
    <w:rsid w:val="0011603E"/>
    <w:rsid w:val="00116309"/>
    <w:rsid w:val="00121CD0"/>
    <w:rsid w:val="00122BE9"/>
    <w:rsid w:val="00123637"/>
    <w:rsid w:val="00124CF9"/>
    <w:rsid w:val="00125119"/>
    <w:rsid w:val="00125C2C"/>
    <w:rsid w:val="00127C0A"/>
    <w:rsid w:val="0013165A"/>
    <w:rsid w:val="00137883"/>
    <w:rsid w:val="00137BB2"/>
    <w:rsid w:val="00141B73"/>
    <w:rsid w:val="00142A70"/>
    <w:rsid w:val="00142E68"/>
    <w:rsid w:val="0014603E"/>
    <w:rsid w:val="0014617C"/>
    <w:rsid w:val="00147960"/>
    <w:rsid w:val="0015032F"/>
    <w:rsid w:val="00150E49"/>
    <w:rsid w:val="00151ED1"/>
    <w:rsid w:val="00153D08"/>
    <w:rsid w:val="00154B0E"/>
    <w:rsid w:val="00160710"/>
    <w:rsid w:val="00161216"/>
    <w:rsid w:val="00162191"/>
    <w:rsid w:val="0016257D"/>
    <w:rsid w:val="00162F76"/>
    <w:rsid w:val="001633A6"/>
    <w:rsid w:val="00171799"/>
    <w:rsid w:val="0017279E"/>
    <w:rsid w:val="001743BA"/>
    <w:rsid w:val="00175473"/>
    <w:rsid w:val="0018002E"/>
    <w:rsid w:val="00183281"/>
    <w:rsid w:val="00184652"/>
    <w:rsid w:val="001913D8"/>
    <w:rsid w:val="001916C1"/>
    <w:rsid w:val="001932AD"/>
    <w:rsid w:val="001941A1"/>
    <w:rsid w:val="001979B9"/>
    <w:rsid w:val="00197C7F"/>
    <w:rsid w:val="001A1538"/>
    <w:rsid w:val="001A2A87"/>
    <w:rsid w:val="001A3D2A"/>
    <w:rsid w:val="001A5A01"/>
    <w:rsid w:val="001A5C7E"/>
    <w:rsid w:val="001B05D7"/>
    <w:rsid w:val="001B339C"/>
    <w:rsid w:val="001B43AE"/>
    <w:rsid w:val="001C2301"/>
    <w:rsid w:val="001C57C2"/>
    <w:rsid w:val="001C6081"/>
    <w:rsid w:val="001C7F17"/>
    <w:rsid w:val="001D0277"/>
    <w:rsid w:val="001D18C2"/>
    <w:rsid w:val="001D22C2"/>
    <w:rsid w:val="001D36D4"/>
    <w:rsid w:val="001D6095"/>
    <w:rsid w:val="001E010D"/>
    <w:rsid w:val="001E3AB7"/>
    <w:rsid w:val="001E3EDE"/>
    <w:rsid w:val="001E592F"/>
    <w:rsid w:val="001E6F2F"/>
    <w:rsid w:val="001F104F"/>
    <w:rsid w:val="001F2E69"/>
    <w:rsid w:val="001F4C4F"/>
    <w:rsid w:val="001F62F4"/>
    <w:rsid w:val="001F7066"/>
    <w:rsid w:val="001F740E"/>
    <w:rsid w:val="001F75AD"/>
    <w:rsid w:val="001F781A"/>
    <w:rsid w:val="00200498"/>
    <w:rsid w:val="002019EC"/>
    <w:rsid w:val="00201A6B"/>
    <w:rsid w:val="00202671"/>
    <w:rsid w:val="00202DCA"/>
    <w:rsid w:val="00203840"/>
    <w:rsid w:val="00203AB9"/>
    <w:rsid w:val="00203B95"/>
    <w:rsid w:val="00207DA4"/>
    <w:rsid w:val="00211E70"/>
    <w:rsid w:val="00212928"/>
    <w:rsid w:val="00212B18"/>
    <w:rsid w:val="00216D28"/>
    <w:rsid w:val="002234F2"/>
    <w:rsid w:val="002243B2"/>
    <w:rsid w:val="00227FF0"/>
    <w:rsid w:val="0023414B"/>
    <w:rsid w:val="00234350"/>
    <w:rsid w:val="002362B3"/>
    <w:rsid w:val="0023667D"/>
    <w:rsid w:val="00241F98"/>
    <w:rsid w:val="002450E2"/>
    <w:rsid w:val="00246125"/>
    <w:rsid w:val="00247D01"/>
    <w:rsid w:val="00250322"/>
    <w:rsid w:val="002509A3"/>
    <w:rsid w:val="00251FCE"/>
    <w:rsid w:val="00253832"/>
    <w:rsid w:val="00256880"/>
    <w:rsid w:val="00257A4D"/>
    <w:rsid w:val="002601AC"/>
    <w:rsid w:val="00260427"/>
    <w:rsid w:val="00262574"/>
    <w:rsid w:val="00264514"/>
    <w:rsid w:val="002662CD"/>
    <w:rsid w:val="00266763"/>
    <w:rsid w:val="00266958"/>
    <w:rsid w:val="0026700F"/>
    <w:rsid w:val="00267509"/>
    <w:rsid w:val="00276FBF"/>
    <w:rsid w:val="00277A68"/>
    <w:rsid w:val="00282F13"/>
    <w:rsid w:val="00283E0C"/>
    <w:rsid w:val="002855D3"/>
    <w:rsid w:val="00285A8F"/>
    <w:rsid w:val="0028607D"/>
    <w:rsid w:val="0029153A"/>
    <w:rsid w:val="002918A4"/>
    <w:rsid w:val="00292AAD"/>
    <w:rsid w:val="00293D5A"/>
    <w:rsid w:val="00295667"/>
    <w:rsid w:val="002A34C8"/>
    <w:rsid w:val="002A5A30"/>
    <w:rsid w:val="002A617C"/>
    <w:rsid w:val="002A67C2"/>
    <w:rsid w:val="002B12B9"/>
    <w:rsid w:val="002B1605"/>
    <w:rsid w:val="002B189E"/>
    <w:rsid w:val="002B245E"/>
    <w:rsid w:val="002B3FB1"/>
    <w:rsid w:val="002B6758"/>
    <w:rsid w:val="002B7F7C"/>
    <w:rsid w:val="002B7FBB"/>
    <w:rsid w:val="002C23B2"/>
    <w:rsid w:val="002D3068"/>
    <w:rsid w:val="002D48F4"/>
    <w:rsid w:val="002D71CF"/>
    <w:rsid w:val="002D78EB"/>
    <w:rsid w:val="002D7B94"/>
    <w:rsid w:val="002E02B3"/>
    <w:rsid w:val="002E1C97"/>
    <w:rsid w:val="002E2A5C"/>
    <w:rsid w:val="002E4A90"/>
    <w:rsid w:val="002E510B"/>
    <w:rsid w:val="002E51F1"/>
    <w:rsid w:val="002E5E63"/>
    <w:rsid w:val="002E6127"/>
    <w:rsid w:val="002F4439"/>
    <w:rsid w:val="002F4F6D"/>
    <w:rsid w:val="002F56AF"/>
    <w:rsid w:val="002F76F2"/>
    <w:rsid w:val="003029B4"/>
    <w:rsid w:val="00304A4A"/>
    <w:rsid w:val="00305F68"/>
    <w:rsid w:val="003073B9"/>
    <w:rsid w:val="00307A3F"/>
    <w:rsid w:val="00307BA4"/>
    <w:rsid w:val="0031139D"/>
    <w:rsid w:val="003116EC"/>
    <w:rsid w:val="00314BF4"/>
    <w:rsid w:val="00317570"/>
    <w:rsid w:val="00321074"/>
    <w:rsid w:val="00321772"/>
    <w:rsid w:val="003228C1"/>
    <w:rsid w:val="00322AEE"/>
    <w:rsid w:val="003267C7"/>
    <w:rsid w:val="00330B7A"/>
    <w:rsid w:val="003314A3"/>
    <w:rsid w:val="00334185"/>
    <w:rsid w:val="00334E20"/>
    <w:rsid w:val="003407AC"/>
    <w:rsid w:val="00340CFC"/>
    <w:rsid w:val="003425A8"/>
    <w:rsid w:val="00344841"/>
    <w:rsid w:val="003463A9"/>
    <w:rsid w:val="00346E7D"/>
    <w:rsid w:val="0034727F"/>
    <w:rsid w:val="00351EF4"/>
    <w:rsid w:val="003523D1"/>
    <w:rsid w:val="0035381D"/>
    <w:rsid w:val="003549E0"/>
    <w:rsid w:val="00354E11"/>
    <w:rsid w:val="0035615C"/>
    <w:rsid w:val="00361CA9"/>
    <w:rsid w:val="00362AE6"/>
    <w:rsid w:val="00365BDC"/>
    <w:rsid w:val="00366553"/>
    <w:rsid w:val="00366C8F"/>
    <w:rsid w:val="00367468"/>
    <w:rsid w:val="00367623"/>
    <w:rsid w:val="003677A4"/>
    <w:rsid w:val="00370B5D"/>
    <w:rsid w:val="003718DE"/>
    <w:rsid w:val="00372755"/>
    <w:rsid w:val="00372958"/>
    <w:rsid w:val="00374B8E"/>
    <w:rsid w:val="0037501B"/>
    <w:rsid w:val="003752D8"/>
    <w:rsid w:val="003768ED"/>
    <w:rsid w:val="00376BF0"/>
    <w:rsid w:val="00377D2D"/>
    <w:rsid w:val="00382D5C"/>
    <w:rsid w:val="00385847"/>
    <w:rsid w:val="00390922"/>
    <w:rsid w:val="003910B1"/>
    <w:rsid w:val="003941C9"/>
    <w:rsid w:val="0039623B"/>
    <w:rsid w:val="00396794"/>
    <w:rsid w:val="003A1063"/>
    <w:rsid w:val="003B011B"/>
    <w:rsid w:val="003B283D"/>
    <w:rsid w:val="003B56A0"/>
    <w:rsid w:val="003C14C1"/>
    <w:rsid w:val="003C2556"/>
    <w:rsid w:val="003C4055"/>
    <w:rsid w:val="003C540D"/>
    <w:rsid w:val="003C59BE"/>
    <w:rsid w:val="003C61C6"/>
    <w:rsid w:val="003C6316"/>
    <w:rsid w:val="003D43A4"/>
    <w:rsid w:val="003D4D65"/>
    <w:rsid w:val="003D582E"/>
    <w:rsid w:val="003D708B"/>
    <w:rsid w:val="003E08C8"/>
    <w:rsid w:val="003E1DA3"/>
    <w:rsid w:val="003E7796"/>
    <w:rsid w:val="003F0C02"/>
    <w:rsid w:val="003F248E"/>
    <w:rsid w:val="003F285D"/>
    <w:rsid w:val="003F73E3"/>
    <w:rsid w:val="00401912"/>
    <w:rsid w:val="00402F98"/>
    <w:rsid w:val="0040473A"/>
    <w:rsid w:val="00406B4F"/>
    <w:rsid w:val="00406FB8"/>
    <w:rsid w:val="00407576"/>
    <w:rsid w:val="00407D99"/>
    <w:rsid w:val="00410E24"/>
    <w:rsid w:val="004136DF"/>
    <w:rsid w:val="004158AE"/>
    <w:rsid w:val="00416C40"/>
    <w:rsid w:val="00416CF6"/>
    <w:rsid w:val="00422E8D"/>
    <w:rsid w:val="0042444B"/>
    <w:rsid w:val="00425CBA"/>
    <w:rsid w:val="0043075A"/>
    <w:rsid w:val="00430C3D"/>
    <w:rsid w:val="00432079"/>
    <w:rsid w:val="004333D6"/>
    <w:rsid w:val="004357BB"/>
    <w:rsid w:val="004359C4"/>
    <w:rsid w:val="00437858"/>
    <w:rsid w:val="004401B3"/>
    <w:rsid w:val="00441C20"/>
    <w:rsid w:val="00442230"/>
    <w:rsid w:val="004478D9"/>
    <w:rsid w:val="0045475C"/>
    <w:rsid w:val="004569D0"/>
    <w:rsid w:val="00457336"/>
    <w:rsid w:val="004575AF"/>
    <w:rsid w:val="00464147"/>
    <w:rsid w:val="004674A1"/>
    <w:rsid w:val="00470708"/>
    <w:rsid w:val="00470E5B"/>
    <w:rsid w:val="00470E83"/>
    <w:rsid w:val="00471CE9"/>
    <w:rsid w:val="00471D1C"/>
    <w:rsid w:val="00472088"/>
    <w:rsid w:val="00474DCA"/>
    <w:rsid w:val="004760AA"/>
    <w:rsid w:val="00477B4D"/>
    <w:rsid w:val="00480575"/>
    <w:rsid w:val="004839FB"/>
    <w:rsid w:val="00483A44"/>
    <w:rsid w:val="004861D2"/>
    <w:rsid w:val="0048642B"/>
    <w:rsid w:val="00486BFC"/>
    <w:rsid w:val="004909AE"/>
    <w:rsid w:val="00494056"/>
    <w:rsid w:val="0049607F"/>
    <w:rsid w:val="004A1E67"/>
    <w:rsid w:val="004A5EA6"/>
    <w:rsid w:val="004A627D"/>
    <w:rsid w:val="004A6635"/>
    <w:rsid w:val="004B0573"/>
    <w:rsid w:val="004B34DA"/>
    <w:rsid w:val="004C0DEB"/>
    <w:rsid w:val="004C2B01"/>
    <w:rsid w:val="004C3876"/>
    <w:rsid w:val="004C3DE1"/>
    <w:rsid w:val="004C43A4"/>
    <w:rsid w:val="004C4618"/>
    <w:rsid w:val="004C48DC"/>
    <w:rsid w:val="004D0775"/>
    <w:rsid w:val="004D12AE"/>
    <w:rsid w:val="004D5412"/>
    <w:rsid w:val="004D7AC9"/>
    <w:rsid w:val="004E2160"/>
    <w:rsid w:val="004E2320"/>
    <w:rsid w:val="004E609D"/>
    <w:rsid w:val="004E6CF1"/>
    <w:rsid w:val="004F087F"/>
    <w:rsid w:val="004F1BC9"/>
    <w:rsid w:val="004F3522"/>
    <w:rsid w:val="004F3AFE"/>
    <w:rsid w:val="004F4F18"/>
    <w:rsid w:val="004F7BE8"/>
    <w:rsid w:val="00502DDB"/>
    <w:rsid w:val="00504F65"/>
    <w:rsid w:val="005135F3"/>
    <w:rsid w:val="00513C43"/>
    <w:rsid w:val="00516855"/>
    <w:rsid w:val="00521125"/>
    <w:rsid w:val="00523C8B"/>
    <w:rsid w:val="005248F5"/>
    <w:rsid w:val="00525EFA"/>
    <w:rsid w:val="00526942"/>
    <w:rsid w:val="00531B94"/>
    <w:rsid w:val="005326AA"/>
    <w:rsid w:val="00536BD3"/>
    <w:rsid w:val="00540D1C"/>
    <w:rsid w:val="00541452"/>
    <w:rsid w:val="00542AE6"/>
    <w:rsid w:val="00544910"/>
    <w:rsid w:val="00545863"/>
    <w:rsid w:val="005466AC"/>
    <w:rsid w:val="00547EA6"/>
    <w:rsid w:val="00552122"/>
    <w:rsid w:val="0056398F"/>
    <w:rsid w:val="005667BF"/>
    <w:rsid w:val="00567B71"/>
    <w:rsid w:val="0057005F"/>
    <w:rsid w:val="0057169F"/>
    <w:rsid w:val="0057513B"/>
    <w:rsid w:val="00575926"/>
    <w:rsid w:val="00575F51"/>
    <w:rsid w:val="005858C3"/>
    <w:rsid w:val="00585D19"/>
    <w:rsid w:val="00586249"/>
    <w:rsid w:val="0059380C"/>
    <w:rsid w:val="00595F5A"/>
    <w:rsid w:val="005A0DB7"/>
    <w:rsid w:val="005A1590"/>
    <w:rsid w:val="005A4902"/>
    <w:rsid w:val="005B1B10"/>
    <w:rsid w:val="005B34A4"/>
    <w:rsid w:val="005B46E7"/>
    <w:rsid w:val="005B61CD"/>
    <w:rsid w:val="005B6441"/>
    <w:rsid w:val="005B7908"/>
    <w:rsid w:val="005C14E2"/>
    <w:rsid w:val="005C2DE5"/>
    <w:rsid w:val="005C33A6"/>
    <w:rsid w:val="005C46F4"/>
    <w:rsid w:val="005C540B"/>
    <w:rsid w:val="005C77C9"/>
    <w:rsid w:val="005D10EB"/>
    <w:rsid w:val="005D27B8"/>
    <w:rsid w:val="005D359C"/>
    <w:rsid w:val="005D4CAF"/>
    <w:rsid w:val="005D4ED8"/>
    <w:rsid w:val="005D599C"/>
    <w:rsid w:val="005D76A4"/>
    <w:rsid w:val="005D7774"/>
    <w:rsid w:val="005E0A5E"/>
    <w:rsid w:val="005E1A7B"/>
    <w:rsid w:val="005F07A8"/>
    <w:rsid w:val="005F0DF6"/>
    <w:rsid w:val="005F31E9"/>
    <w:rsid w:val="005F374C"/>
    <w:rsid w:val="005F43FA"/>
    <w:rsid w:val="005F5303"/>
    <w:rsid w:val="00601359"/>
    <w:rsid w:val="00604389"/>
    <w:rsid w:val="00604E7B"/>
    <w:rsid w:val="00605599"/>
    <w:rsid w:val="00607237"/>
    <w:rsid w:val="0061054A"/>
    <w:rsid w:val="00611514"/>
    <w:rsid w:val="00612B83"/>
    <w:rsid w:val="00612CCB"/>
    <w:rsid w:val="00613985"/>
    <w:rsid w:val="0061486C"/>
    <w:rsid w:val="0062042F"/>
    <w:rsid w:val="00621CEE"/>
    <w:rsid w:val="0062387F"/>
    <w:rsid w:val="00627D45"/>
    <w:rsid w:val="006319A8"/>
    <w:rsid w:val="00631E75"/>
    <w:rsid w:val="006328CE"/>
    <w:rsid w:val="006329CC"/>
    <w:rsid w:val="00635A90"/>
    <w:rsid w:val="00636833"/>
    <w:rsid w:val="00642ECA"/>
    <w:rsid w:val="006436E2"/>
    <w:rsid w:val="0064412E"/>
    <w:rsid w:val="00646360"/>
    <w:rsid w:val="00647122"/>
    <w:rsid w:val="006508E9"/>
    <w:rsid w:val="00651E7D"/>
    <w:rsid w:val="00655BDF"/>
    <w:rsid w:val="00656C62"/>
    <w:rsid w:val="0065772E"/>
    <w:rsid w:val="00660E7F"/>
    <w:rsid w:val="006635C5"/>
    <w:rsid w:val="006639BB"/>
    <w:rsid w:val="00664A6E"/>
    <w:rsid w:val="00664F4C"/>
    <w:rsid w:val="00665F22"/>
    <w:rsid w:val="0067041B"/>
    <w:rsid w:val="0067054A"/>
    <w:rsid w:val="0067087A"/>
    <w:rsid w:val="00670A92"/>
    <w:rsid w:val="006712D5"/>
    <w:rsid w:val="00674906"/>
    <w:rsid w:val="00681763"/>
    <w:rsid w:val="00685529"/>
    <w:rsid w:val="006866EB"/>
    <w:rsid w:val="006870E5"/>
    <w:rsid w:val="00687277"/>
    <w:rsid w:val="00687880"/>
    <w:rsid w:val="00692C53"/>
    <w:rsid w:val="00692D34"/>
    <w:rsid w:val="00696033"/>
    <w:rsid w:val="00696D91"/>
    <w:rsid w:val="00697802"/>
    <w:rsid w:val="006A1408"/>
    <w:rsid w:val="006A1547"/>
    <w:rsid w:val="006A21E4"/>
    <w:rsid w:val="006A2FCF"/>
    <w:rsid w:val="006A33DE"/>
    <w:rsid w:val="006B3D31"/>
    <w:rsid w:val="006B6F86"/>
    <w:rsid w:val="006C12F9"/>
    <w:rsid w:val="006C31C3"/>
    <w:rsid w:val="006C3827"/>
    <w:rsid w:val="006C70F7"/>
    <w:rsid w:val="006D234C"/>
    <w:rsid w:val="006D4469"/>
    <w:rsid w:val="006D4897"/>
    <w:rsid w:val="006D4E49"/>
    <w:rsid w:val="006D4E91"/>
    <w:rsid w:val="006D55B5"/>
    <w:rsid w:val="006D73A6"/>
    <w:rsid w:val="006E6F09"/>
    <w:rsid w:val="006F0B92"/>
    <w:rsid w:val="006F1766"/>
    <w:rsid w:val="006F2F0C"/>
    <w:rsid w:val="006F4734"/>
    <w:rsid w:val="006F5A1D"/>
    <w:rsid w:val="007000B5"/>
    <w:rsid w:val="007003A5"/>
    <w:rsid w:val="007050FE"/>
    <w:rsid w:val="0070555A"/>
    <w:rsid w:val="007069DD"/>
    <w:rsid w:val="00711182"/>
    <w:rsid w:val="00711384"/>
    <w:rsid w:val="0071210D"/>
    <w:rsid w:val="007141BB"/>
    <w:rsid w:val="0071537E"/>
    <w:rsid w:val="00716689"/>
    <w:rsid w:val="00717281"/>
    <w:rsid w:val="00717F87"/>
    <w:rsid w:val="00720508"/>
    <w:rsid w:val="00721793"/>
    <w:rsid w:val="007236D0"/>
    <w:rsid w:val="00726164"/>
    <w:rsid w:val="00727EC8"/>
    <w:rsid w:val="00732038"/>
    <w:rsid w:val="0073324C"/>
    <w:rsid w:val="00741D3B"/>
    <w:rsid w:val="007445A1"/>
    <w:rsid w:val="00744C3D"/>
    <w:rsid w:val="007467C4"/>
    <w:rsid w:val="007476EC"/>
    <w:rsid w:val="00752B2E"/>
    <w:rsid w:val="007533F2"/>
    <w:rsid w:val="007573C8"/>
    <w:rsid w:val="00757752"/>
    <w:rsid w:val="00760771"/>
    <w:rsid w:val="00760C3A"/>
    <w:rsid w:val="00760F0B"/>
    <w:rsid w:val="007611A9"/>
    <w:rsid w:val="00761760"/>
    <w:rsid w:val="007619D0"/>
    <w:rsid w:val="00762AF0"/>
    <w:rsid w:val="00765ED5"/>
    <w:rsid w:val="00765FF4"/>
    <w:rsid w:val="0076798B"/>
    <w:rsid w:val="00770CFA"/>
    <w:rsid w:val="0077238C"/>
    <w:rsid w:val="00772763"/>
    <w:rsid w:val="00772840"/>
    <w:rsid w:val="00772E3E"/>
    <w:rsid w:val="00776D4C"/>
    <w:rsid w:val="00782B40"/>
    <w:rsid w:val="00791A25"/>
    <w:rsid w:val="00794757"/>
    <w:rsid w:val="0079649E"/>
    <w:rsid w:val="00797146"/>
    <w:rsid w:val="00797903"/>
    <w:rsid w:val="007A17D9"/>
    <w:rsid w:val="007A18DF"/>
    <w:rsid w:val="007A27A5"/>
    <w:rsid w:val="007A3542"/>
    <w:rsid w:val="007A3AED"/>
    <w:rsid w:val="007A3E32"/>
    <w:rsid w:val="007A41EA"/>
    <w:rsid w:val="007A4DB4"/>
    <w:rsid w:val="007A4DF3"/>
    <w:rsid w:val="007A73CA"/>
    <w:rsid w:val="007A77B7"/>
    <w:rsid w:val="007A7CEA"/>
    <w:rsid w:val="007B0A6B"/>
    <w:rsid w:val="007B0BC6"/>
    <w:rsid w:val="007B0F2E"/>
    <w:rsid w:val="007B241F"/>
    <w:rsid w:val="007B5E42"/>
    <w:rsid w:val="007B61F5"/>
    <w:rsid w:val="007B6D66"/>
    <w:rsid w:val="007C20EA"/>
    <w:rsid w:val="007C3A58"/>
    <w:rsid w:val="007C6150"/>
    <w:rsid w:val="007D3416"/>
    <w:rsid w:val="007E0D14"/>
    <w:rsid w:val="007E22B5"/>
    <w:rsid w:val="007E295B"/>
    <w:rsid w:val="007E5A02"/>
    <w:rsid w:val="007E6120"/>
    <w:rsid w:val="007E6F79"/>
    <w:rsid w:val="007E7956"/>
    <w:rsid w:val="007E7E30"/>
    <w:rsid w:val="007F02DC"/>
    <w:rsid w:val="007F064D"/>
    <w:rsid w:val="007F16BE"/>
    <w:rsid w:val="007F26B9"/>
    <w:rsid w:val="007F2BA5"/>
    <w:rsid w:val="007F49A9"/>
    <w:rsid w:val="007F6202"/>
    <w:rsid w:val="007F70F1"/>
    <w:rsid w:val="008008E9"/>
    <w:rsid w:val="00800F72"/>
    <w:rsid w:val="0080202D"/>
    <w:rsid w:val="00802423"/>
    <w:rsid w:val="00804B62"/>
    <w:rsid w:val="00805B69"/>
    <w:rsid w:val="00807F6F"/>
    <w:rsid w:val="00810387"/>
    <w:rsid w:val="008134AE"/>
    <w:rsid w:val="00820E68"/>
    <w:rsid w:val="008216A8"/>
    <w:rsid w:val="00821E59"/>
    <w:rsid w:val="0082295E"/>
    <w:rsid w:val="00822EC9"/>
    <w:rsid w:val="00823135"/>
    <w:rsid w:val="00824AEA"/>
    <w:rsid w:val="008262F4"/>
    <w:rsid w:val="00826A23"/>
    <w:rsid w:val="0082708D"/>
    <w:rsid w:val="00827303"/>
    <w:rsid w:val="00827D21"/>
    <w:rsid w:val="00831498"/>
    <w:rsid w:val="00832015"/>
    <w:rsid w:val="008327FA"/>
    <w:rsid w:val="0083343C"/>
    <w:rsid w:val="008345AC"/>
    <w:rsid w:val="00834998"/>
    <w:rsid w:val="00835AA0"/>
    <w:rsid w:val="00835C19"/>
    <w:rsid w:val="008408A8"/>
    <w:rsid w:val="00841809"/>
    <w:rsid w:val="0084214E"/>
    <w:rsid w:val="00844D5E"/>
    <w:rsid w:val="008450B7"/>
    <w:rsid w:val="008474F3"/>
    <w:rsid w:val="008505BA"/>
    <w:rsid w:val="00852B65"/>
    <w:rsid w:val="00852D6D"/>
    <w:rsid w:val="0085747C"/>
    <w:rsid w:val="00860948"/>
    <w:rsid w:val="00860D40"/>
    <w:rsid w:val="00862680"/>
    <w:rsid w:val="00862978"/>
    <w:rsid w:val="00863B2D"/>
    <w:rsid w:val="008660CA"/>
    <w:rsid w:val="0086710C"/>
    <w:rsid w:val="0087024B"/>
    <w:rsid w:val="00870CCF"/>
    <w:rsid w:val="00876EED"/>
    <w:rsid w:val="00881D40"/>
    <w:rsid w:val="00882B09"/>
    <w:rsid w:val="00886869"/>
    <w:rsid w:val="008870BD"/>
    <w:rsid w:val="00887FF0"/>
    <w:rsid w:val="0089304A"/>
    <w:rsid w:val="00894894"/>
    <w:rsid w:val="00896D02"/>
    <w:rsid w:val="00897505"/>
    <w:rsid w:val="00897633"/>
    <w:rsid w:val="008A04BC"/>
    <w:rsid w:val="008A1242"/>
    <w:rsid w:val="008A202A"/>
    <w:rsid w:val="008A2B43"/>
    <w:rsid w:val="008A38F8"/>
    <w:rsid w:val="008A466A"/>
    <w:rsid w:val="008A5DAC"/>
    <w:rsid w:val="008A6E2C"/>
    <w:rsid w:val="008A6E49"/>
    <w:rsid w:val="008A72BA"/>
    <w:rsid w:val="008A7760"/>
    <w:rsid w:val="008A7934"/>
    <w:rsid w:val="008B0430"/>
    <w:rsid w:val="008B09C6"/>
    <w:rsid w:val="008B1865"/>
    <w:rsid w:val="008B1A6C"/>
    <w:rsid w:val="008B22C9"/>
    <w:rsid w:val="008B2A78"/>
    <w:rsid w:val="008B3E86"/>
    <w:rsid w:val="008B4F0C"/>
    <w:rsid w:val="008B66E0"/>
    <w:rsid w:val="008B7D44"/>
    <w:rsid w:val="008C0033"/>
    <w:rsid w:val="008C1EB0"/>
    <w:rsid w:val="008C2045"/>
    <w:rsid w:val="008C424F"/>
    <w:rsid w:val="008C4F4B"/>
    <w:rsid w:val="008D5B39"/>
    <w:rsid w:val="008E103C"/>
    <w:rsid w:val="008E4E22"/>
    <w:rsid w:val="008E501C"/>
    <w:rsid w:val="008E688B"/>
    <w:rsid w:val="008E7F69"/>
    <w:rsid w:val="008F092B"/>
    <w:rsid w:val="008F421B"/>
    <w:rsid w:val="008F5044"/>
    <w:rsid w:val="008F5FA5"/>
    <w:rsid w:val="008F6326"/>
    <w:rsid w:val="008F69A3"/>
    <w:rsid w:val="008F6FA2"/>
    <w:rsid w:val="00901EB4"/>
    <w:rsid w:val="00903F12"/>
    <w:rsid w:val="009042DC"/>
    <w:rsid w:val="009045DB"/>
    <w:rsid w:val="009138AC"/>
    <w:rsid w:val="00914EB1"/>
    <w:rsid w:val="009155A2"/>
    <w:rsid w:val="00916937"/>
    <w:rsid w:val="00917968"/>
    <w:rsid w:val="00917A4F"/>
    <w:rsid w:val="00920900"/>
    <w:rsid w:val="00923ECA"/>
    <w:rsid w:val="00927B11"/>
    <w:rsid w:val="00927E16"/>
    <w:rsid w:val="0093071C"/>
    <w:rsid w:val="009325F5"/>
    <w:rsid w:val="00935873"/>
    <w:rsid w:val="00936558"/>
    <w:rsid w:val="00936C15"/>
    <w:rsid w:val="00937302"/>
    <w:rsid w:val="00937DD6"/>
    <w:rsid w:val="009438FE"/>
    <w:rsid w:val="00944B20"/>
    <w:rsid w:val="00945B4E"/>
    <w:rsid w:val="00946ADC"/>
    <w:rsid w:val="00947320"/>
    <w:rsid w:val="00950DBA"/>
    <w:rsid w:val="00955F48"/>
    <w:rsid w:val="0096218B"/>
    <w:rsid w:val="00963037"/>
    <w:rsid w:val="009661AE"/>
    <w:rsid w:val="009704B3"/>
    <w:rsid w:val="00972CC5"/>
    <w:rsid w:val="00976635"/>
    <w:rsid w:val="00977721"/>
    <w:rsid w:val="00985D10"/>
    <w:rsid w:val="00986F2A"/>
    <w:rsid w:val="009904CD"/>
    <w:rsid w:val="00990DF7"/>
    <w:rsid w:val="00990EB6"/>
    <w:rsid w:val="00991CF0"/>
    <w:rsid w:val="00991F62"/>
    <w:rsid w:val="0099308E"/>
    <w:rsid w:val="00996C0E"/>
    <w:rsid w:val="009A291E"/>
    <w:rsid w:val="009A4FD1"/>
    <w:rsid w:val="009B23F4"/>
    <w:rsid w:val="009B306F"/>
    <w:rsid w:val="009B57E3"/>
    <w:rsid w:val="009B5E0F"/>
    <w:rsid w:val="009B6F94"/>
    <w:rsid w:val="009B79AE"/>
    <w:rsid w:val="009C1726"/>
    <w:rsid w:val="009C56A9"/>
    <w:rsid w:val="009C64E6"/>
    <w:rsid w:val="009D091F"/>
    <w:rsid w:val="009D1030"/>
    <w:rsid w:val="009D208A"/>
    <w:rsid w:val="009D217D"/>
    <w:rsid w:val="009D4329"/>
    <w:rsid w:val="009D785B"/>
    <w:rsid w:val="009D798B"/>
    <w:rsid w:val="009E2A99"/>
    <w:rsid w:val="009E48F4"/>
    <w:rsid w:val="009E49AD"/>
    <w:rsid w:val="009E4C79"/>
    <w:rsid w:val="009F0282"/>
    <w:rsid w:val="009F07B8"/>
    <w:rsid w:val="009F2D65"/>
    <w:rsid w:val="009F7072"/>
    <w:rsid w:val="009F75F8"/>
    <w:rsid w:val="00A012E2"/>
    <w:rsid w:val="00A02595"/>
    <w:rsid w:val="00A04990"/>
    <w:rsid w:val="00A0605E"/>
    <w:rsid w:val="00A069B9"/>
    <w:rsid w:val="00A13BEF"/>
    <w:rsid w:val="00A164DC"/>
    <w:rsid w:val="00A20BB2"/>
    <w:rsid w:val="00A2100D"/>
    <w:rsid w:val="00A2283F"/>
    <w:rsid w:val="00A2343F"/>
    <w:rsid w:val="00A25D0D"/>
    <w:rsid w:val="00A260BF"/>
    <w:rsid w:val="00A3299E"/>
    <w:rsid w:val="00A36578"/>
    <w:rsid w:val="00A37B83"/>
    <w:rsid w:val="00A4201F"/>
    <w:rsid w:val="00A42300"/>
    <w:rsid w:val="00A42D64"/>
    <w:rsid w:val="00A4406A"/>
    <w:rsid w:val="00A45873"/>
    <w:rsid w:val="00A466C6"/>
    <w:rsid w:val="00A51D1D"/>
    <w:rsid w:val="00A51E11"/>
    <w:rsid w:val="00A57020"/>
    <w:rsid w:val="00A65E61"/>
    <w:rsid w:val="00A67B94"/>
    <w:rsid w:val="00A7117E"/>
    <w:rsid w:val="00A72DF0"/>
    <w:rsid w:val="00A73669"/>
    <w:rsid w:val="00A74101"/>
    <w:rsid w:val="00A74129"/>
    <w:rsid w:val="00A75717"/>
    <w:rsid w:val="00A7577A"/>
    <w:rsid w:val="00A80705"/>
    <w:rsid w:val="00A80925"/>
    <w:rsid w:val="00A82C73"/>
    <w:rsid w:val="00A83F35"/>
    <w:rsid w:val="00A84356"/>
    <w:rsid w:val="00A87499"/>
    <w:rsid w:val="00A9348A"/>
    <w:rsid w:val="00A943FB"/>
    <w:rsid w:val="00AA029C"/>
    <w:rsid w:val="00AA0725"/>
    <w:rsid w:val="00AA2063"/>
    <w:rsid w:val="00AA3F05"/>
    <w:rsid w:val="00AB1D49"/>
    <w:rsid w:val="00AB664B"/>
    <w:rsid w:val="00AB79AB"/>
    <w:rsid w:val="00AC17B1"/>
    <w:rsid w:val="00AC2D93"/>
    <w:rsid w:val="00AC30C8"/>
    <w:rsid w:val="00AC361C"/>
    <w:rsid w:val="00AC4071"/>
    <w:rsid w:val="00AC42FD"/>
    <w:rsid w:val="00AC4F09"/>
    <w:rsid w:val="00AC64BF"/>
    <w:rsid w:val="00AD5238"/>
    <w:rsid w:val="00AD79F1"/>
    <w:rsid w:val="00AE0814"/>
    <w:rsid w:val="00AE0FD8"/>
    <w:rsid w:val="00AE10FD"/>
    <w:rsid w:val="00AE2CB4"/>
    <w:rsid w:val="00AE4694"/>
    <w:rsid w:val="00AF065C"/>
    <w:rsid w:val="00AF1854"/>
    <w:rsid w:val="00AF18CE"/>
    <w:rsid w:val="00AF371F"/>
    <w:rsid w:val="00AF45AC"/>
    <w:rsid w:val="00AF4C16"/>
    <w:rsid w:val="00B0390D"/>
    <w:rsid w:val="00B0391D"/>
    <w:rsid w:val="00B052DB"/>
    <w:rsid w:val="00B11739"/>
    <w:rsid w:val="00B1217C"/>
    <w:rsid w:val="00B12B2E"/>
    <w:rsid w:val="00B1701E"/>
    <w:rsid w:val="00B2242C"/>
    <w:rsid w:val="00B22893"/>
    <w:rsid w:val="00B22912"/>
    <w:rsid w:val="00B2365A"/>
    <w:rsid w:val="00B23767"/>
    <w:rsid w:val="00B23D5D"/>
    <w:rsid w:val="00B27630"/>
    <w:rsid w:val="00B31568"/>
    <w:rsid w:val="00B32204"/>
    <w:rsid w:val="00B32A0F"/>
    <w:rsid w:val="00B3558D"/>
    <w:rsid w:val="00B36533"/>
    <w:rsid w:val="00B36D7D"/>
    <w:rsid w:val="00B4001D"/>
    <w:rsid w:val="00B42FF0"/>
    <w:rsid w:val="00B444DE"/>
    <w:rsid w:val="00B460DE"/>
    <w:rsid w:val="00B52E5A"/>
    <w:rsid w:val="00B535A0"/>
    <w:rsid w:val="00B559AC"/>
    <w:rsid w:val="00B573D3"/>
    <w:rsid w:val="00B61036"/>
    <w:rsid w:val="00B61683"/>
    <w:rsid w:val="00B64638"/>
    <w:rsid w:val="00B65F47"/>
    <w:rsid w:val="00B65F6B"/>
    <w:rsid w:val="00B66E09"/>
    <w:rsid w:val="00B67330"/>
    <w:rsid w:val="00B67BD0"/>
    <w:rsid w:val="00B74C72"/>
    <w:rsid w:val="00B75E65"/>
    <w:rsid w:val="00B81C1E"/>
    <w:rsid w:val="00B82960"/>
    <w:rsid w:val="00B83AB3"/>
    <w:rsid w:val="00B86E64"/>
    <w:rsid w:val="00B9074D"/>
    <w:rsid w:val="00B90AEE"/>
    <w:rsid w:val="00B92A27"/>
    <w:rsid w:val="00B93F4E"/>
    <w:rsid w:val="00B94F95"/>
    <w:rsid w:val="00B96B95"/>
    <w:rsid w:val="00B97FE1"/>
    <w:rsid w:val="00BA085E"/>
    <w:rsid w:val="00BA1E1F"/>
    <w:rsid w:val="00BA3077"/>
    <w:rsid w:val="00BA3308"/>
    <w:rsid w:val="00BA3358"/>
    <w:rsid w:val="00BA369E"/>
    <w:rsid w:val="00BA453F"/>
    <w:rsid w:val="00BB29E8"/>
    <w:rsid w:val="00BB5F55"/>
    <w:rsid w:val="00BB64B7"/>
    <w:rsid w:val="00BB71E8"/>
    <w:rsid w:val="00BC2655"/>
    <w:rsid w:val="00BC2DEA"/>
    <w:rsid w:val="00BC51DD"/>
    <w:rsid w:val="00BC5A7A"/>
    <w:rsid w:val="00BC5C89"/>
    <w:rsid w:val="00BC5D90"/>
    <w:rsid w:val="00BD09DA"/>
    <w:rsid w:val="00BD298E"/>
    <w:rsid w:val="00BD34AF"/>
    <w:rsid w:val="00BD419A"/>
    <w:rsid w:val="00BD44C8"/>
    <w:rsid w:val="00BD563E"/>
    <w:rsid w:val="00BD7AA6"/>
    <w:rsid w:val="00BD7F11"/>
    <w:rsid w:val="00BE135B"/>
    <w:rsid w:val="00BE290E"/>
    <w:rsid w:val="00BE2A5B"/>
    <w:rsid w:val="00BE3BEE"/>
    <w:rsid w:val="00BF1038"/>
    <w:rsid w:val="00BF27E2"/>
    <w:rsid w:val="00BF3862"/>
    <w:rsid w:val="00BF4BA9"/>
    <w:rsid w:val="00BF525A"/>
    <w:rsid w:val="00BF52AD"/>
    <w:rsid w:val="00C0035B"/>
    <w:rsid w:val="00C01DF8"/>
    <w:rsid w:val="00C033DF"/>
    <w:rsid w:val="00C05CCE"/>
    <w:rsid w:val="00C06E38"/>
    <w:rsid w:val="00C06E8A"/>
    <w:rsid w:val="00C12831"/>
    <w:rsid w:val="00C143A3"/>
    <w:rsid w:val="00C21C6A"/>
    <w:rsid w:val="00C22D3B"/>
    <w:rsid w:val="00C22FCB"/>
    <w:rsid w:val="00C24368"/>
    <w:rsid w:val="00C2792C"/>
    <w:rsid w:val="00C35D8F"/>
    <w:rsid w:val="00C3669F"/>
    <w:rsid w:val="00C373B8"/>
    <w:rsid w:val="00C3785A"/>
    <w:rsid w:val="00C37E87"/>
    <w:rsid w:val="00C4131E"/>
    <w:rsid w:val="00C413B7"/>
    <w:rsid w:val="00C432D8"/>
    <w:rsid w:val="00C5184D"/>
    <w:rsid w:val="00C51E2C"/>
    <w:rsid w:val="00C52A21"/>
    <w:rsid w:val="00C5359C"/>
    <w:rsid w:val="00C544FA"/>
    <w:rsid w:val="00C55994"/>
    <w:rsid w:val="00C55E91"/>
    <w:rsid w:val="00C55F56"/>
    <w:rsid w:val="00C565CC"/>
    <w:rsid w:val="00C57BBD"/>
    <w:rsid w:val="00C65BCE"/>
    <w:rsid w:val="00C66ED8"/>
    <w:rsid w:val="00C71134"/>
    <w:rsid w:val="00C71528"/>
    <w:rsid w:val="00C7218D"/>
    <w:rsid w:val="00C73FFA"/>
    <w:rsid w:val="00C76246"/>
    <w:rsid w:val="00C800E6"/>
    <w:rsid w:val="00C802F5"/>
    <w:rsid w:val="00C80EEC"/>
    <w:rsid w:val="00C80F9D"/>
    <w:rsid w:val="00C81BA4"/>
    <w:rsid w:val="00C81C00"/>
    <w:rsid w:val="00C853AB"/>
    <w:rsid w:val="00C85D65"/>
    <w:rsid w:val="00C8782E"/>
    <w:rsid w:val="00C96430"/>
    <w:rsid w:val="00C96560"/>
    <w:rsid w:val="00C966DC"/>
    <w:rsid w:val="00CA1DAD"/>
    <w:rsid w:val="00CA38E5"/>
    <w:rsid w:val="00CA5D83"/>
    <w:rsid w:val="00CA61B5"/>
    <w:rsid w:val="00CA62FA"/>
    <w:rsid w:val="00CA7B1A"/>
    <w:rsid w:val="00CB3F64"/>
    <w:rsid w:val="00CB5F51"/>
    <w:rsid w:val="00CB7048"/>
    <w:rsid w:val="00CC0F2D"/>
    <w:rsid w:val="00CC6DCA"/>
    <w:rsid w:val="00CC7026"/>
    <w:rsid w:val="00CC7CFB"/>
    <w:rsid w:val="00CD113F"/>
    <w:rsid w:val="00CD3369"/>
    <w:rsid w:val="00CD3963"/>
    <w:rsid w:val="00CD3FC5"/>
    <w:rsid w:val="00CE1D95"/>
    <w:rsid w:val="00CE230F"/>
    <w:rsid w:val="00CE23EB"/>
    <w:rsid w:val="00CF1903"/>
    <w:rsid w:val="00CF2510"/>
    <w:rsid w:val="00CF3276"/>
    <w:rsid w:val="00CF3B93"/>
    <w:rsid w:val="00CF6AD6"/>
    <w:rsid w:val="00D02699"/>
    <w:rsid w:val="00D02BD4"/>
    <w:rsid w:val="00D05DD9"/>
    <w:rsid w:val="00D0605D"/>
    <w:rsid w:val="00D07360"/>
    <w:rsid w:val="00D12B54"/>
    <w:rsid w:val="00D136EF"/>
    <w:rsid w:val="00D14D94"/>
    <w:rsid w:val="00D212F4"/>
    <w:rsid w:val="00D21E89"/>
    <w:rsid w:val="00D232BA"/>
    <w:rsid w:val="00D236A7"/>
    <w:rsid w:val="00D23C25"/>
    <w:rsid w:val="00D24849"/>
    <w:rsid w:val="00D24D8E"/>
    <w:rsid w:val="00D26AAC"/>
    <w:rsid w:val="00D26F71"/>
    <w:rsid w:val="00D27B54"/>
    <w:rsid w:val="00D31680"/>
    <w:rsid w:val="00D31CA2"/>
    <w:rsid w:val="00D3288D"/>
    <w:rsid w:val="00D374BA"/>
    <w:rsid w:val="00D4027B"/>
    <w:rsid w:val="00D412E8"/>
    <w:rsid w:val="00D4170C"/>
    <w:rsid w:val="00D43EBD"/>
    <w:rsid w:val="00D46121"/>
    <w:rsid w:val="00D512C6"/>
    <w:rsid w:val="00D53D38"/>
    <w:rsid w:val="00D60245"/>
    <w:rsid w:val="00D641A9"/>
    <w:rsid w:val="00D71CB2"/>
    <w:rsid w:val="00D71D0A"/>
    <w:rsid w:val="00D721F1"/>
    <w:rsid w:val="00D7510C"/>
    <w:rsid w:val="00D76037"/>
    <w:rsid w:val="00D764A1"/>
    <w:rsid w:val="00D77DBE"/>
    <w:rsid w:val="00D80DA2"/>
    <w:rsid w:val="00D81A79"/>
    <w:rsid w:val="00D84483"/>
    <w:rsid w:val="00D86031"/>
    <w:rsid w:val="00D86869"/>
    <w:rsid w:val="00D8699B"/>
    <w:rsid w:val="00D86D57"/>
    <w:rsid w:val="00D91DFB"/>
    <w:rsid w:val="00D923AE"/>
    <w:rsid w:val="00D92E6E"/>
    <w:rsid w:val="00D95BEF"/>
    <w:rsid w:val="00D979A6"/>
    <w:rsid w:val="00DA027B"/>
    <w:rsid w:val="00DA0D5A"/>
    <w:rsid w:val="00DA25F5"/>
    <w:rsid w:val="00DA324A"/>
    <w:rsid w:val="00DA3516"/>
    <w:rsid w:val="00DA462B"/>
    <w:rsid w:val="00DA485A"/>
    <w:rsid w:val="00DA7FFC"/>
    <w:rsid w:val="00DB0C3F"/>
    <w:rsid w:val="00DB128D"/>
    <w:rsid w:val="00DB25CB"/>
    <w:rsid w:val="00DB493C"/>
    <w:rsid w:val="00DB5AFF"/>
    <w:rsid w:val="00DB6035"/>
    <w:rsid w:val="00DB78D3"/>
    <w:rsid w:val="00DC2A48"/>
    <w:rsid w:val="00DC3C6E"/>
    <w:rsid w:val="00DC55CB"/>
    <w:rsid w:val="00DC64AC"/>
    <w:rsid w:val="00DC66EC"/>
    <w:rsid w:val="00DC7691"/>
    <w:rsid w:val="00DD10AE"/>
    <w:rsid w:val="00DD211D"/>
    <w:rsid w:val="00DD3F3C"/>
    <w:rsid w:val="00DD437C"/>
    <w:rsid w:val="00DD6C4F"/>
    <w:rsid w:val="00DE35C9"/>
    <w:rsid w:val="00DE518A"/>
    <w:rsid w:val="00DE5A86"/>
    <w:rsid w:val="00DE7E26"/>
    <w:rsid w:val="00DF02E3"/>
    <w:rsid w:val="00DF218D"/>
    <w:rsid w:val="00DF3B48"/>
    <w:rsid w:val="00DF3B4F"/>
    <w:rsid w:val="00DF3B7F"/>
    <w:rsid w:val="00DF3BC7"/>
    <w:rsid w:val="00DF76DE"/>
    <w:rsid w:val="00E11A27"/>
    <w:rsid w:val="00E130A0"/>
    <w:rsid w:val="00E14601"/>
    <w:rsid w:val="00E14C7F"/>
    <w:rsid w:val="00E1507F"/>
    <w:rsid w:val="00E15CB9"/>
    <w:rsid w:val="00E220EE"/>
    <w:rsid w:val="00E23E0E"/>
    <w:rsid w:val="00E27A80"/>
    <w:rsid w:val="00E31720"/>
    <w:rsid w:val="00E32355"/>
    <w:rsid w:val="00E32CA0"/>
    <w:rsid w:val="00E341E1"/>
    <w:rsid w:val="00E34EBB"/>
    <w:rsid w:val="00E3512D"/>
    <w:rsid w:val="00E40297"/>
    <w:rsid w:val="00E4160D"/>
    <w:rsid w:val="00E45877"/>
    <w:rsid w:val="00E50A4F"/>
    <w:rsid w:val="00E567F4"/>
    <w:rsid w:val="00E56BCF"/>
    <w:rsid w:val="00E6110B"/>
    <w:rsid w:val="00E617DC"/>
    <w:rsid w:val="00E61BC2"/>
    <w:rsid w:val="00E6256A"/>
    <w:rsid w:val="00E630E9"/>
    <w:rsid w:val="00E63757"/>
    <w:rsid w:val="00E663CB"/>
    <w:rsid w:val="00E67309"/>
    <w:rsid w:val="00E6762B"/>
    <w:rsid w:val="00E70E0C"/>
    <w:rsid w:val="00E70FAB"/>
    <w:rsid w:val="00E71435"/>
    <w:rsid w:val="00E7530B"/>
    <w:rsid w:val="00E768B7"/>
    <w:rsid w:val="00E77277"/>
    <w:rsid w:val="00E85C24"/>
    <w:rsid w:val="00E85E95"/>
    <w:rsid w:val="00E85EF7"/>
    <w:rsid w:val="00E904BA"/>
    <w:rsid w:val="00E90635"/>
    <w:rsid w:val="00E95476"/>
    <w:rsid w:val="00E97AD5"/>
    <w:rsid w:val="00EA0B86"/>
    <w:rsid w:val="00EA13A4"/>
    <w:rsid w:val="00EA33E4"/>
    <w:rsid w:val="00EA42C4"/>
    <w:rsid w:val="00EA7555"/>
    <w:rsid w:val="00EB180E"/>
    <w:rsid w:val="00EB2B82"/>
    <w:rsid w:val="00EB593C"/>
    <w:rsid w:val="00EB6E9C"/>
    <w:rsid w:val="00EC1D4F"/>
    <w:rsid w:val="00EC210F"/>
    <w:rsid w:val="00EC3F6E"/>
    <w:rsid w:val="00EC471F"/>
    <w:rsid w:val="00EC7CED"/>
    <w:rsid w:val="00ED0FF6"/>
    <w:rsid w:val="00ED5C49"/>
    <w:rsid w:val="00EE00E2"/>
    <w:rsid w:val="00EE1426"/>
    <w:rsid w:val="00EE19FE"/>
    <w:rsid w:val="00EE2FED"/>
    <w:rsid w:val="00EE3067"/>
    <w:rsid w:val="00EE7580"/>
    <w:rsid w:val="00EE77CF"/>
    <w:rsid w:val="00EF29EF"/>
    <w:rsid w:val="00EF35F3"/>
    <w:rsid w:val="00EF45E6"/>
    <w:rsid w:val="00EF78A8"/>
    <w:rsid w:val="00F01883"/>
    <w:rsid w:val="00F068DE"/>
    <w:rsid w:val="00F077E9"/>
    <w:rsid w:val="00F10391"/>
    <w:rsid w:val="00F10D4F"/>
    <w:rsid w:val="00F11022"/>
    <w:rsid w:val="00F13179"/>
    <w:rsid w:val="00F14417"/>
    <w:rsid w:val="00F14A4E"/>
    <w:rsid w:val="00F16750"/>
    <w:rsid w:val="00F17778"/>
    <w:rsid w:val="00F17C63"/>
    <w:rsid w:val="00F2360E"/>
    <w:rsid w:val="00F23FEB"/>
    <w:rsid w:val="00F24A53"/>
    <w:rsid w:val="00F25749"/>
    <w:rsid w:val="00F2601D"/>
    <w:rsid w:val="00F27822"/>
    <w:rsid w:val="00F3046E"/>
    <w:rsid w:val="00F33083"/>
    <w:rsid w:val="00F33464"/>
    <w:rsid w:val="00F34BFB"/>
    <w:rsid w:val="00F408A9"/>
    <w:rsid w:val="00F43A49"/>
    <w:rsid w:val="00F46818"/>
    <w:rsid w:val="00F50263"/>
    <w:rsid w:val="00F51522"/>
    <w:rsid w:val="00F5231E"/>
    <w:rsid w:val="00F53EE0"/>
    <w:rsid w:val="00F53F34"/>
    <w:rsid w:val="00F5543C"/>
    <w:rsid w:val="00F56E31"/>
    <w:rsid w:val="00F5777A"/>
    <w:rsid w:val="00F62044"/>
    <w:rsid w:val="00F629B8"/>
    <w:rsid w:val="00F62DF0"/>
    <w:rsid w:val="00F651AD"/>
    <w:rsid w:val="00F65FA7"/>
    <w:rsid w:val="00F7032F"/>
    <w:rsid w:val="00F74B6B"/>
    <w:rsid w:val="00F80169"/>
    <w:rsid w:val="00F801D5"/>
    <w:rsid w:val="00F81D08"/>
    <w:rsid w:val="00F83F23"/>
    <w:rsid w:val="00F844D4"/>
    <w:rsid w:val="00F86948"/>
    <w:rsid w:val="00F877B8"/>
    <w:rsid w:val="00F87893"/>
    <w:rsid w:val="00F878A6"/>
    <w:rsid w:val="00F90747"/>
    <w:rsid w:val="00F94DF1"/>
    <w:rsid w:val="00F96FA8"/>
    <w:rsid w:val="00FA0A36"/>
    <w:rsid w:val="00FA1E4B"/>
    <w:rsid w:val="00FA4825"/>
    <w:rsid w:val="00FA4ABC"/>
    <w:rsid w:val="00FA59C2"/>
    <w:rsid w:val="00FA64A3"/>
    <w:rsid w:val="00FA6569"/>
    <w:rsid w:val="00FB3498"/>
    <w:rsid w:val="00FB3A9B"/>
    <w:rsid w:val="00FB746A"/>
    <w:rsid w:val="00FB7EC4"/>
    <w:rsid w:val="00FC68FB"/>
    <w:rsid w:val="00FD135F"/>
    <w:rsid w:val="00FD28AF"/>
    <w:rsid w:val="00FD3009"/>
    <w:rsid w:val="00FD4A58"/>
    <w:rsid w:val="00FD5525"/>
    <w:rsid w:val="00FD7179"/>
    <w:rsid w:val="00FD7F94"/>
    <w:rsid w:val="00FE0263"/>
    <w:rsid w:val="00FE48D3"/>
    <w:rsid w:val="00FE5825"/>
    <w:rsid w:val="00FF061F"/>
    <w:rsid w:val="00FF3E78"/>
    <w:rsid w:val="00FF62B6"/>
    <w:rsid w:val="00FF658F"/>
    <w:rsid w:val="00FF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78F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B53"/>
    <w:pPr>
      <w:ind w:left="720"/>
      <w:contextualSpacing/>
    </w:pPr>
  </w:style>
  <w:style w:type="table" w:styleId="TableGrid">
    <w:name w:val="Table Grid"/>
    <w:basedOn w:val="TableNormal"/>
    <w:uiPriority w:val="39"/>
    <w:rsid w:val="00E32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34EB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E21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160"/>
  </w:style>
  <w:style w:type="character" w:styleId="PageNumber">
    <w:name w:val="page number"/>
    <w:basedOn w:val="DefaultParagraphFont"/>
    <w:uiPriority w:val="99"/>
    <w:semiHidden/>
    <w:unhideWhenUsed/>
    <w:rsid w:val="004E2160"/>
  </w:style>
  <w:style w:type="paragraph" w:styleId="BalloonText">
    <w:name w:val="Balloon Text"/>
    <w:basedOn w:val="Normal"/>
    <w:link w:val="BalloonTextChar"/>
    <w:uiPriority w:val="99"/>
    <w:semiHidden/>
    <w:unhideWhenUsed/>
    <w:rsid w:val="006C12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2D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D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D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D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D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3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618E41-5686-D944-8370-F2605518D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5</Words>
  <Characters>5678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Noyes</dc:creator>
  <cp:lastModifiedBy>Maria Hale</cp:lastModifiedBy>
  <cp:revision>8</cp:revision>
  <cp:lastPrinted>2017-04-29T20:16:00Z</cp:lastPrinted>
  <dcterms:created xsi:type="dcterms:W3CDTF">2017-06-23T09:53:00Z</dcterms:created>
  <dcterms:modified xsi:type="dcterms:W3CDTF">2017-07-1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df1075-264d-38b3-a19e-f9e068453935</vt:lpwstr>
  </property>
  <property fmtid="{D5CDD505-2E9C-101B-9397-08002B2CF9AE}" pid="4" name="Mendeley Citation Style_1">
    <vt:lpwstr>http://www.zotero.org/styles/vancouver</vt:lpwstr>
  </property>
</Properties>
</file>